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75FF0" w14:textId="3CA607DA" w:rsidR="002A5F08" w:rsidRPr="00FA4DFD" w:rsidRDefault="00D03B0F" w:rsidP="002A5F08">
      <w:pPr>
        <w:rPr>
          <w:b/>
        </w:rPr>
      </w:pPr>
      <w:r>
        <w:rPr>
          <w:b/>
        </w:rPr>
        <w:t xml:space="preserve">Supplementary </w:t>
      </w:r>
      <w:r w:rsidR="002A5F08">
        <w:rPr>
          <w:b/>
        </w:rPr>
        <w:t>Table S</w:t>
      </w:r>
      <w:r w:rsidR="00E77679">
        <w:rPr>
          <w:b/>
        </w:rPr>
        <w:t>2</w:t>
      </w:r>
      <w:r>
        <w:rPr>
          <w:b/>
        </w:rPr>
        <w:t xml:space="preserve">. </w:t>
      </w:r>
      <w:r w:rsidR="00E77679">
        <w:rPr>
          <w:b/>
        </w:rPr>
        <w:t>Second</w:t>
      </w:r>
      <w:r>
        <w:rPr>
          <w:b/>
        </w:rPr>
        <w:t xml:space="preserve"> screen of the FDA compound set</w:t>
      </w:r>
      <w:r w:rsidR="00BF7A9F">
        <w:rPr>
          <w:b/>
        </w:rPr>
        <w:t>.</w:t>
      </w:r>
    </w:p>
    <w:p w14:paraId="447872E6" w14:textId="77777777" w:rsidR="002A5F08" w:rsidRDefault="002A5F08"/>
    <w:tbl>
      <w:tblPr>
        <w:tblW w:w="9026" w:type="dxa"/>
        <w:tblLook w:val="04A0" w:firstRow="1" w:lastRow="0" w:firstColumn="1" w:lastColumn="0" w:noHBand="0" w:noVBand="1"/>
      </w:tblPr>
      <w:tblGrid>
        <w:gridCol w:w="4637"/>
        <w:gridCol w:w="1463"/>
        <w:gridCol w:w="1463"/>
        <w:gridCol w:w="1463"/>
      </w:tblGrid>
      <w:tr w:rsidR="002A5F08" w:rsidRPr="002A5F08" w14:paraId="06CC90F1" w14:textId="77777777" w:rsidTr="002A5F08">
        <w:trPr>
          <w:trHeight w:val="300"/>
        </w:trPr>
        <w:tc>
          <w:tcPr>
            <w:tcW w:w="4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ACE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mpound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31C53" w14:textId="32289F3E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AUC </w:t>
            </w:r>
            <w:r w:rsidR="00BF7A9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-forms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26B48" w14:textId="39084C03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UC</w:t>
            </w:r>
            <w:r w:rsidR="00BF7A9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  <w:r w:rsidRPr="002A5F0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alled cells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A5570" w14:textId="745BA115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sidu</w:t>
            </w:r>
            <w:r w:rsidR="003B08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ls</w:t>
            </w:r>
          </w:p>
        </w:tc>
      </w:tr>
      <w:tr w:rsidR="002A5F08" w:rsidRPr="002A5F08" w14:paraId="258BA53D" w14:textId="77777777" w:rsidTr="002A5F08">
        <w:trPr>
          <w:trHeight w:val="300"/>
        </w:trPr>
        <w:tc>
          <w:tcPr>
            <w:tcW w:w="4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2C9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ANIDIPINE (MANYPER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874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7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598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7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97F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1440</w:t>
            </w:r>
          </w:p>
        </w:tc>
      </w:tr>
      <w:tr w:rsidR="002A5F08" w:rsidRPr="002A5F08" w14:paraId="500E75A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EC2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CLIZINE 2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699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7C0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FEE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1238</w:t>
            </w:r>
          </w:p>
        </w:tc>
      </w:tr>
      <w:tr w:rsidR="002A5F08" w:rsidRPr="002A5F08" w14:paraId="79F0AD9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498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CETYLCHOLINE CHLOR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D96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1D5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32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F71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1228</w:t>
            </w:r>
          </w:p>
        </w:tc>
      </w:tr>
      <w:tr w:rsidR="002A5F08" w:rsidRPr="002A5F08" w14:paraId="3E561DB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1B9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LUNARIZINE 2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CC5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21C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34F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1224</w:t>
            </w:r>
          </w:p>
        </w:tc>
      </w:tr>
      <w:tr w:rsidR="002A5F08" w:rsidRPr="002A5F08" w14:paraId="6B72CCC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4A8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RIFLUOPERAZINE 2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B3A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E80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30E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1158</w:t>
            </w:r>
          </w:p>
        </w:tc>
      </w:tr>
      <w:tr w:rsidR="002A5F08" w:rsidRPr="002A5F08" w14:paraId="3AEA0CD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FDC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TRAVIRINE (TMC12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B58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D32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6F5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1105</w:t>
            </w:r>
          </w:p>
        </w:tc>
      </w:tr>
      <w:tr w:rsidR="002A5F08" w:rsidRPr="002A5F08" w14:paraId="65F5077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2CD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OSAPREPITANT DIMEGLUM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E51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7B4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B5F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1071</w:t>
            </w:r>
          </w:p>
        </w:tc>
      </w:tr>
      <w:tr w:rsidR="002A5F08" w:rsidRPr="002A5F08" w14:paraId="2DBFDF3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63A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RONEDARONE HCL (MULTAQ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EE7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005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4E7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971</w:t>
            </w:r>
          </w:p>
        </w:tc>
      </w:tr>
      <w:tr w:rsidR="002A5F08" w:rsidRPr="002A5F08" w14:paraId="45FBAB7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FCB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UTENAF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E9B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633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AB8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946</w:t>
            </w:r>
          </w:p>
        </w:tc>
      </w:tr>
      <w:tr w:rsidR="002A5F08" w:rsidRPr="002A5F08" w14:paraId="242A13E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E85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LOMIPRAMINE HYDROCHLORIDE (ANAFRANI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4CD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D2A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7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491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918</w:t>
            </w:r>
          </w:p>
        </w:tc>
      </w:tr>
      <w:tr w:rsidR="002A5F08" w:rsidRPr="002A5F08" w14:paraId="4339FE5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AFD3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ICLOSAMIDE (NICLOCID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E3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BAE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A0C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876</w:t>
            </w:r>
          </w:p>
        </w:tc>
      </w:tr>
      <w:tr w:rsidR="002A5F08" w:rsidRPr="002A5F08" w14:paraId="688603C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EF6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MIODARO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105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B01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0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4DA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763</w:t>
            </w:r>
          </w:p>
        </w:tc>
      </w:tr>
      <w:tr w:rsidR="002A5F08" w:rsidRPr="002A5F08" w14:paraId="433C10A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7F0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ICLOFENAC POTASSIU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FCA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6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428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178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622</w:t>
            </w:r>
          </w:p>
        </w:tc>
      </w:tr>
      <w:tr w:rsidR="002A5F08" w:rsidRPr="002A5F08" w14:paraId="06ABC85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AD3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ICLOFENA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E8A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5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4E3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8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D9F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600</w:t>
            </w:r>
          </w:p>
        </w:tc>
      </w:tr>
      <w:tr w:rsidR="002A5F08" w:rsidRPr="002A5F08" w14:paraId="3EE780A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B0F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IFLUMIC ACI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54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6E9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FA6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587</w:t>
            </w:r>
          </w:p>
        </w:tc>
      </w:tr>
      <w:tr w:rsidR="002A5F08" w:rsidRPr="002A5F08" w14:paraId="3EA8458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B5A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OLNAFT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53C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363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3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5FD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580</w:t>
            </w:r>
          </w:p>
        </w:tc>
      </w:tr>
      <w:tr w:rsidR="002A5F08" w:rsidRPr="002A5F08" w14:paraId="13DE883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E2A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IOCONAZO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B4C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1D6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7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832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563</w:t>
            </w:r>
          </w:p>
        </w:tc>
      </w:tr>
      <w:tr w:rsidR="002A5F08" w:rsidRPr="002A5F08" w14:paraId="3F821C3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904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OBRAMYC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D08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F2B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7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B76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549</w:t>
            </w:r>
          </w:p>
        </w:tc>
      </w:tr>
      <w:tr w:rsidR="002A5F08" w:rsidRPr="002A5F08" w14:paraId="5CF8BAB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6BB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ZAFIRLUKAST (ACCOLAT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95F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EA3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7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D5A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524</w:t>
            </w:r>
          </w:p>
        </w:tc>
      </w:tr>
      <w:tr w:rsidR="002A5F08" w:rsidRPr="002A5F08" w14:paraId="5DFAFF5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D8A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THACYCLINE HYDROCHLORIDE (PHYSIOMYC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390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6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FB3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4AD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518</w:t>
            </w:r>
          </w:p>
        </w:tc>
      </w:tr>
      <w:tr w:rsidR="002A5F08" w:rsidRPr="002A5F08" w14:paraId="4A7FAAF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132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ERBINAFINE (LAMISIL, TERBINEX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E23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7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150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541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509</w:t>
            </w:r>
          </w:p>
        </w:tc>
      </w:tr>
      <w:tr w:rsidR="002A5F08" w:rsidRPr="002A5F08" w14:paraId="580886C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401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IRANAFT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5A7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8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7C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472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475</w:t>
            </w:r>
          </w:p>
        </w:tc>
      </w:tr>
      <w:tr w:rsidR="002A5F08" w:rsidRPr="002A5F08" w14:paraId="7EAF594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F05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OXIFLURID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F8B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7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C25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B4D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448</w:t>
            </w:r>
          </w:p>
        </w:tc>
      </w:tr>
      <w:tr w:rsidR="002A5F08" w:rsidRPr="002A5F08" w14:paraId="77944CA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61E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RAMIPEXOLE DIHYDROCHLORIDE MONOHYD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6B5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46E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3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565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443</w:t>
            </w:r>
          </w:p>
        </w:tc>
      </w:tr>
      <w:tr w:rsidR="002A5F08" w:rsidRPr="002A5F08" w14:paraId="3953C0C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797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THENAMINE (MANDELAM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A45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97B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3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509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423</w:t>
            </w:r>
          </w:p>
        </w:tc>
      </w:tr>
      <w:tr w:rsidR="002A5F08" w:rsidRPr="002A5F08" w14:paraId="50ECBAE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DCD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ICLAZURI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1D4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AE9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6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E49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421</w:t>
            </w:r>
          </w:p>
        </w:tc>
      </w:tr>
      <w:tr w:rsidR="002A5F08" w:rsidRPr="002A5F08" w14:paraId="0A19244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535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103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053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5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285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413</w:t>
            </w:r>
          </w:p>
        </w:tc>
      </w:tr>
      <w:tr w:rsidR="002A5F08" w:rsidRPr="002A5F08" w14:paraId="5ECB62A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273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ZELASTINE HYDROCHLORIDE (ASTEL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436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CD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0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03F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394</w:t>
            </w:r>
          </w:p>
        </w:tc>
      </w:tr>
      <w:tr w:rsidR="002A5F08" w:rsidRPr="002A5F08" w14:paraId="13489D3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B28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GABAPENTIN (NEURONT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046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17A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0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BC8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389</w:t>
            </w:r>
          </w:p>
        </w:tc>
      </w:tr>
      <w:tr w:rsidR="002A5F08" w:rsidRPr="002A5F08" w14:paraId="43B001E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87A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ARAFLOXACIN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724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E33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52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914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360</w:t>
            </w:r>
          </w:p>
        </w:tc>
      </w:tr>
      <w:tr w:rsidR="002A5F08" w:rsidRPr="002A5F08" w14:paraId="51F06F7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5AA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ISOPRENALINE HYDROCHLOR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A10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FDC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9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CDB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335</w:t>
            </w:r>
          </w:p>
        </w:tc>
      </w:tr>
      <w:tr w:rsidR="002A5F08" w:rsidRPr="002A5F08" w14:paraId="14EE6BB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6E9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HYGROMYCIN 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82F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0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68A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FB8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327</w:t>
            </w:r>
          </w:p>
        </w:tc>
      </w:tr>
      <w:tr w:rsidR="002A5F08" w:rsidRPr="002A5F08" w14:paraId="098997D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8833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-THYROX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BBA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0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FF8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0D0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324</w:t>
            </w:r>
          </w:p>
        </w:tc>
      </w:tr>
      <w:tr w:rsidR="002A5F08" w:rsidRPr="002A5F08" w14:paraId="7A7B0A4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AB1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ITOTANE (LYSODRE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605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2BB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0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0A1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306</w:t>
            </w:r>
          </w:p>
        </w:tc>
      </w:tr>
      <w:tr w:rsidR="002A5F08" w:rsidRPr="002A5F08" w14:paraId="0DD927E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8F3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LBENDAZOLE OXIDE (RICOBENDAZOL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34B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E9C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4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B30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96</w:t>
            </w:r>
          </w:p>
        </w:tc>
      </w:tr>
      <w:tr w:rsidR="002A5F08" w:rsidRPr="002A5F08" w14:paraId="1819CEA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954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VALPROIC ACID SODIUM SALT (SODIUM VALPROAT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556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1CD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2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94E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90</w:t>
            </w:r>
          </w:p>
        </w:tc>
      </w:tr>
      <w:tr w:rsidR="002A5F08" w:rsidRPr="002A5F08" w14:paraId="12680F3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0F8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HIAMPHENICOL (THIOPHENICO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514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390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6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8D0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80</w:t>
            </w:r>
          </w:p>
        </w:tc>
      </w:tr>
      <w:tr w:rsidR="002A5F08" w:rsidRPr="002A5F08" w14:paraId="7F2086F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E03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326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98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BCB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A40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79</w:t>
            </w:r>
          </w:p>
        </w:tc>
      </w:tr>
      <w:tr w:rsidR="002A5F08" w:rsidRPr="002A5F08" w14:paraId="5F4B66E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977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TORVASTATIN CALCIUM (LIPITO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172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0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2C9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BAB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74</w:t>
            </w:r>
          </w:p>
        </w:tc>
      </w:tr>
      <w:tr w:rsidR="002A5F08" w:rsidRPr="002A5F08" w14:paraId="1669CBE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BD5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ENTICONAZOLE NIT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153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B71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DED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73</w:t>
            </w:r>
          </w:p>
        </w:tc>
      </w:tr>
      <w:tr w:rsidR="002A5F08" w:rsidRPr="002A5F08" w14:paraId="6154E70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2E2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APROTILINE HYDROCHLOR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AAC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395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0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814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67</w:t>
            </w:r>
          </w:p>
        </w:tc>
      </w:tr>
      <w:tr w:rsidR="002A5F08" w:rsidRPr="002A5F08" w14:paraId="7BF5A08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982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ZACITIDINE (VIDAZA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84D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D53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1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548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62</w:t>
            </w:r>
          </w:p>
        </w:tc>
      </w:tr>
      <w:tr w:rsidR="002A5F08" w:rsidRPr="002A5F08" w14:paraId="43AD7A3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40A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PECTINOMYCIN  HYDROCHLOR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05A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0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216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F29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46</w:t>
            </w:r>
          </w:p>
        </w:tc>
      </w:tr>
      <w:tr w:rsidR="002A5F08" w:rsidRPr="002A5F08" w14:paraId="2875E7F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CD3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OLTERODINE TARTRATE (DETROL LA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BD4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2D4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94E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38</w:t>
            </w:r>
          </w:p>
        </w:tc>
      </w:tr>
      <w:tr w:rsidR="002A5F08" w:rsidRPr="002A5F08" w14:paraId="2F9D165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E9F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IMECROLIMU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3AF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0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E85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6C2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34</w:t>
            </w:r>
          </w:p>
        </w:tc>
      </w:tr>
      <w:tr w:rsidR="002A5F08" w:rsidRPr="002A5F08" w14:paraId="3EB86BD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34E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ULOXETINE HCL (CYMBALTA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D40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1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839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B4B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25</w:t>
            </w:r>
          </w:p>
        </w:tc>
      </w:tr>
      <w:tr w:rsidR="002A5F08" w:rsidRPr="002A5F08" w14:paraId="43FBE2F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895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ESERP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D87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0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561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B7E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16</w:t>
            </w:r>
          </w:p>
        </w:tc>
      </w:tr>
      <w:tr w:rsidR="002A5F08" w:rsidRPr="002A5F08" w14:paraId="6975055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497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ITRENDIP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1A4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6E9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0A3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15</w:t>
            </w:r>
          </w:p>
        </w:tc>
      </w:tr>
      <w:tr w:rsidR="002A5F08" w:rsidRPr="002A5F08" w14:paraId="6EE67D7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FCA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K-506 (TACROLIMU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4E6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0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22F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D54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13</w:t>
            </w:r>
          </w:p>
        </w:tc>
      </w:tr>
      <w:tr w:rsidR="002A5F08" w:rsidRPr="002A5F08" w14:paraId="15B765E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B7D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IFEDIPINE (ADALAT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187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8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40C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14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12</w:t>
            </w:r>
          </w:p>
        </w:tc>
      </w:tr>
      <w:tr w:rsidR="002A5F08" w:rsidRPr="002A5F08" w14:paraId="7722042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375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ADIFLOXAC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CCD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0B7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2A1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06</w:t>
            </w:r>
          </w:p>
        </w:tc>
      </w:tr>
      <w:tr w:rsidR="002A5F08" w:rsidRPr="002A5F08" w14:paraId="5F3E317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140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RANLUKAS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318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1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FD2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BDC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205</w:t>
            </w:r>
          </w:p>
        </w:tc>
      </w:tr>
      <w:tr w:rsidR="002A5F08" w:rsidRPr="002A5F08" w14:paraId="1FD3BFE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889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OPAMINE HYDROCHLORIDE (INOTROP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9A9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54D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E9B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91</w:t>
            </w:r>
          </w:p>
        </w:tc>
      </w:tr>
      <w:tr w:rsidR="002A5F08" w:rsidRPr="002A5F08" w14:paraId="59C9A9C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FF4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CARBIN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F72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F9F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A42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89</w:t>
            </w:r>
          </w:p>
        </w:tc>
      </w:tr>
      <w:tr w:rsidR="002A5F08" w:rsidRPr="002A5F08" w14:paraId="778550E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3A0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IETHYLSTILBESTROL (STILBESTRO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906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9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F2E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2FF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86</w:t>
            </w:r>
          </w:p>
        </w:tc>
      </w:tr>
      <w:tr w:rsidR="002A5F08" w:rsidRPr="002A5F08" w14:paraId="6B09FDD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7C6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ROPAFENONE (RYTMONORM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8E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E33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586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81</w:t>
            </w:r>
          </w:p>
        </w:tc>
      </w:tr>
      <w:tr w:rsidR="002A5F08" w:rsidRPr="002A5F08" w14:paraId="24B864D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6D2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INDACATEROL MALE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A29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1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803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F11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79</w:t>
            </w:r>
          </w:p>
        </w:tc>
      </w:tr>
      <w:tr w:rsidR="002A5F08" w:rsidRPr="002A5F08" w14:paraId="59A3E9E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33C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ITRACONAZOLE (SPORANOX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035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838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E65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77</w:t>
            </w:r>
          </w:p>
        </w:tc>
      </w:tr>
      <w:tr w:rsidR="002A5F08" w:rsidRPr="002A5F08" w14:paraId="12EDD0F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FE0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ALOFLOXAC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852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9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C40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F6A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69</w:t>
            </w:r>
          </w:p>
        </w:tc>
      </w:tr>
      <w:tr w:rsidR="002A5F08" w:rsidRPr="002A5F08" w14:paraId="6032F1E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4FF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OLFENAMIC ACI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DEC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0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FBB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AF8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66</w:t>
            </w:r>
          </w:p>
        </w:tc>
      </w:tr>
      <w:tr w:rsidR="002A5F08" w:rsidRPr="002A5F08" w14:paraId="67CB857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34E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IVABRADINE HCL (PROCORALA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7EE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167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D0E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63</w:t>
            </w:r>
          </w:p>
        </w:tc>
      </w:tr>
      <w:tr w:rsidR="002A5F08" w:rsidRPr="002A5F08" w14:paraId="242B289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D62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MIKACIN SULPH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F2B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1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A6A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5F4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58</w:t>
            </w:r>
          </w:p>
        </w:tc>
      </w:tr>
      <w:tr w:rsidR="002A5F08" w:rsidRPr="002A5F08" w14:paraId="630AE79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ED5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AFUTID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234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963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943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57</w:t>
            </w:r>
          </w:p>
        </w:tc>
      </w:tr>
      <w:tr w:rsidR="002A5F08" w:rsidRPr="002A5F08" w14:paraId="294AB6B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24A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EUCOVORIN CALCIU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1F9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C68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581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56</w:t>
            </w:r>
          </w:p>
        </w:tc>
      </w:tr>
      <w:tr w:rsidR="002A5F08" w:rsidRPr="002A5F08" w14:paraId="7E8E374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F81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REATIN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F06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8BA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110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54</w:t>
            </w:r>
          </w:p>
        </w:tc>
      </w:tr>
      <w:tr w:rsidR="002A5F08" w:rsidRPr="002A5F08" w14:paraId="09B77A6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706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IOTROPIUM BROMIDE HYD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A4F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823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093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52</w:t>
            </w:r>
          </w:p>
        </w:tc>
      </w:tr>
      <w:tr w:rsidR="002A5F08" w:rsidRPr="002A5F08" w14:paraId="7A6C200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691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RBIDOL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D51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1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107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B76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44</w:t>
            </w:r>
          </w:p>
        </w:tc>
      </w:tr>
      <w:tr w:rsidR="002A5F08" w:rsidRPr="002A5F08" w14:paraId="5605DB9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052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HENYLEPHR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AE8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A42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D18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43</w:t>
            </w:r>
          </w:p>
        </w:tc>
      </w:tr>
      <w:tr w:rsidR="002A5F08" w:rsidRPr="002A5F08" w14:paraId="0FCA350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2ED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ROMHEX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833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BD6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E0A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39</w:t>
            </w:r>
          </w:p>
        </w:tc>
      </w:tr>
      <w:tr w:rsidR="002A5F08" w:rsidRPr="002A5F08" w14:paraId="183728D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C0A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AFTIF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E3A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1F1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8F5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38</w:t>
            </w:r>
          </w:p>
        </w:tc>
      </w:tr>
      <w:tr w:rsidR="002A5F08" w:rsidRPr="002A5F08" w14:paraId="36C0516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DD2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ONIVAPTAN HCL (VAPRISO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F07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1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B96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CE5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38</w:t>
            </w:r>
          </w:p>
        </w:tc>
      </w:tr>
      <w:tr w:rsidR="002A5F08" w:rsidRPr="002A5F08" w14:paraId="60A061C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95D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HENINDIONE (RECTADIO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2BA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460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B31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36</w:t>
            </w:r>
          </w:p>
        </w:tc>
      </w:tr>
      <w:tr w:rsidR="002A5F08" w:rsidRPr="002A5F08" w14:paraId="65A4EF5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14A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LUBENDAZOLE (FLUTELMIUM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EA1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FF8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0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93B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33</w:t>
            </w:r>
          </w:p>
        </w:tc>
      </w:tr>
      <w:tr w:rsidR="002A5F08" w:rsidRPr="002A5F08" w14:paraId="2DC0E27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628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NTECAVIR HYD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95E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B0D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F8B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33</w:t>
            </w:r>
          </w:p>
        </w:tc>
      </w:tr>
      <w:tr w:rsidR="002A5F08" w:rsidRPr="002A5F08" w14:paraId="4C1885E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DD5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MOXICILLIN SODIUM (AMOX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CC6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C8E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548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32</w:t>
            </w:r>
          </w:p>
        </w:tc>
      </w:tr>
      <w:tr w:rsidR="002A5F08" w:rsidRPr="002A5F08" w14:paraId="7695FF2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EEB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ORTISONE ACETATE (CORTO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C47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B95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096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29</w:t>
            </w:r>
          </w:p>
        </w:tc>
      </w:tr>
      <w:tr w:rsidR="002A5F08" w:rsidRPr="002A5F08" w14:paraId="10B6961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28C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CEMETACIN (EMFLEX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51F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946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1B7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28</w:t>
            </w:r>
          </w:p>
        </w:tc>
      </w:tr>
      <w:tr w:rsidR="002A5F08" w:rsidRPr="002A5F08" w14:paraId="3CF9910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46E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OMEFLOXACIN HYDROCHLORIDE (MAXAQU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946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87B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6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5B5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26</w:t>
            </w:r>
          </w:p>
        </w:tc>
      </w:tr>
      <w:tr w:rsidR="002A5F08" w:rsidRPr="002A5F08" w14:paraId="72FD5E2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F93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NROFLOXAC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588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03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6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701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25</w:t>
            </w:r>
          </w:p>
        </w:tc>
      </w:tr>
      <w:tr w:rsidR="002A5F08" w:rsidRPr="002A5F08" w14:paraId="72CCAFB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8C9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OXIBENDAZO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1EC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5CE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2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561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23</w:t>
            </w:r>
          </w:p>
        </w:tc>
      </w:tr>
      <w:tr w:rsidR="002A5F08" w:rsidRPr="002A5F08" w14:paraId="10E4228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6AF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ARIFENACIN HB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CF1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2F0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E34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16</w:t>
            </w:r>
          </w:p>
        </w:tc>
      </w:tr>
      <w:tr w:rsidR="002A5F08" w:rsidRPr="002A5F08" w14:paraId="04A6650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137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STRIO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C38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D3B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0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BEA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16</w:t>
            </w:r>
          </w:p>
        </w:tc>
      </w:tr>
      <w:tr w:rsidR="002A5F08" w:rsidRPr="002A5F08" w14:paraId="27859EE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BA5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HLORPHENIRAMINE MALE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BFE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EDD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EF1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14</w:t>
            </w:r>
          </w:p>
        </w:tc>
      </w:tr>
      <w:tr w:rsidR="002A5F08" w:rsidRPr="002A5F08" w14:paraId="2D8C1E7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03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THYLTHIOURACI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D05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8C7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9CC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08</w:t>
            </w:r>
          </w:p>
        </w:tc>
      </w:tr>
      <w:tr w:rsidR="002A5F08" w:rsidRPr="002A5F08" w14:paraId="7E8F51F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ABB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LOXICAM (MOBIC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BE2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CCF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D23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01</w:t>
            </w:r>
          </w:p>
        </w:tc>
      </w:tr>
      <w:tr w:rsidR="002A5F08" w:rsidRPr="002A5F08" w14:paraId="5CF52C4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DC2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DEFOVIR DIPIVOXIL (PREVEON, HEPSERA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B99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54C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4E3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101</w:t>
            </w:r>
          </w:p>
        </w:tc>
      </w:tr>
      <w:tr w:rsidR="002A5F08" w:rsidRPr="002A5F08" w14:paraId="2A6E294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B41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ETRACYCL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E26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7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4F4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0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554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98</w:t>
            </w:r>
          </w:p>
        </w:tc>
      </w:tr>
      <w:tr w:rsidR="002A5F08" w:rsidRPr="002A5F08" w14:paraId="515B4AF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9AA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ROTIONAMIDE (PROTHIONAMID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D1C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FE4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107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98</w:t>
            </w:r>
          </w:p>
        </w:tc>
      </w:tr>
      <w:tr w:rsidR="002A5F08" w:rsidRPr="002A5F08" w14:paraId="22F8216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BB0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ALTREXO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BD9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852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ED1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95</w:t>
            </w:r>
          </w:p>
        </w:tc>
      </w:tr>
      <w:tr w:rsidR="002A5F08" w:rsidRPr="002A5F08" w14:paraId="301BD5F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95E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LEVIPREX (CLEVIDIP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941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BE1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AD9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92</w:t>
            </w:r>
          </w:p>
        </w:tc>
      </w:tr>
      <w:tr w:rsidR="002A5F08" w:rsidRPr="002A5F08" w14:paraId="3BBD9BC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3E5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ROSPIUM CHLORIDE (SANCTURA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991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39D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93D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92</w:t>
            </w:r>
          </w:p>
        </w:tc>
      </w:tr>
      <w:tr w:rsidR="002A5F08" w:rsidRPr="002A5F08" w14:paraId="555F005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517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GLIQUIDO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840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98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56C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C9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91</w:t>
            </w:r>
          </w:p>
        </w:tc>
      </w:tr>
      <w:tr w:rsidR="002A5F08" w:rsidRPr="002A5F08" w14:paraId="55DC795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02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SOMEPRAZOLE MAGNESIUM (NEXIUM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6F1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5C4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4C6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90</w:t>
            </w:r>
          </w:p>
        </w:tc>
      </w:tr>
      <w:tr w:rsidR="002A5F08" w:rsidRPr="002A5F08" w14:paraId="407C1A3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E71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ROMPHENIRAM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9FA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568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68B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86</w:t>
            </w:r>
          </w:p>
        </w:tc>
      </w:tr>
      <w:tr w:rsidR="002A5F08" w:rsidRPr="002A5F08" w14:paraId="2FF8FD0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3CE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ONIDAM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19D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0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637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C15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85</w:t>
            </w:r>
          </w:p>
        </w:tc>
      </w:tr>
      <w:tr w:rsidR="002A5F08" w:rsidRPr="002A5F08" w14:paraId="0F521FD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66E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ULFADOXINE (SULPHADOX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EEC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19B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528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84</w:t>
            </w:r>
          </w:p>
        </w:tc>
      </w:tr>
      <w:tr w:rsidR="002A5F08" w:rsidRPr="002A5F08" w14:paraId="1DBFD0C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5F8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HENACET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A12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40F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C4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84</w:t>
            </w:r>
          </w:p>
        </w:tc>
      </w:tr>
      <w:tr w:rsidR="002A5F08" w:rsidRPr="002A5F08" w14:paraId="39E8A5D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6273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HENOXYBENZAM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BA0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A01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94B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80</w:t>
            </w:r>
          </w:p>
        </w:tc>
      </w:tr>
      <w:tr w:rsidR="002A5F08" w:rsidRPr="002A5F08" w14:paraId="53C44CB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30F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RIPIPRAZOLE (ABILIFY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E64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E42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3BA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79</w:t>
            </w:r>
          </w:p>
        </w:tc>
      </w:tr>
      <w:tr w:rsidR="002A5F08" w:rsidRPr="002A5F08" w14:paraId="01B1253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EAE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LTRENOGES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A07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F64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39A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76</w:t>
            </w:r>
          </w:p>
        </w:tc>
      </w:tr>
      <w:tr w:rsidR="002A5F08" w:rsidRPr="002A5F08" w14:paraId="616F0F8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B5E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ROPARACA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241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1CE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AE0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75</w:t>
            </w:r>
          </w:p>
        </w:tc>
      </w:tr>
      <w:tr w:rsidR="002A5F08" w:rsidRPr="002A5F08" w14:paraId="2E8B1EE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699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LOXACILLIN SODIUM (CLOXACAP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6F0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FBA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A0D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72</w:t>
            </w:r>
          </w:p>
        </w:tc>
      </w:tr>
      <w:tr w:rsidR="002A5F08" w:rsidRPr="002A5F08" w14:paraId="3BEC87C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C37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OEXIPRIL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5DA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B1D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C38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71</w:t>
            </w:r>
          </w:p>
        </w:tc>
      </w:tr>
      <w:tr w:rsidR="002A5F08" w:rsidRPr="002A5F08" w14:paraId="316E015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E1A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TREPTOMYCIN SULF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61C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5D1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46D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71</w:t>
            </w:r>
          </w:p>
        </w:tc>
      </w:tr>
      <w:tr w:rsidR="002A5F08" w:rsidRPr="002A5F08" w14:paraId="42A8276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533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UPROFEN (PROFENA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808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BE8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ABF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71</w:t>
            </w:r>
          </w:p>
        </w:tc>
      </w:tr>
      <w:tr w:rsidR="002A5F08" w:rsidRPr="002A5F08" w14:paraId="520F735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4EA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ILNACIPRAN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DA9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E99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1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CB1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70</w:t>
            </w:r>
          </w:p>
        </w:tc>
      </w:tr>
      <w:tr w:rsidR="002A5F08" w:rsidRPr="002A5F08" w14:paraId="5161097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DB2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TOPROLOL TART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150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675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43B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69</w:t>
            </w:r>
          </w:p>
        </w:tc>
      </w:tr>
      <w:tr w:rsidR="002A5F08" w:rsidRPr="002A5F08" w14:paraId="27DD2B8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C3A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TIDRONATE (DIDRONE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81F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3E2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E19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67</w:t>
            </w:r>
          </w:p>
        </w:tc>
      </w:tr>
      <w:tr w:rsidR="002A5F08" w:rsidRPr="002A5F08" w14:paraId="3C3DF81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148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KETOTIFEN FUMARATE (ZADITO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A9D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D5F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CFA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65</w:t>
            </w:r>
          </w:p>
        </w:tc>
      </w:tr>
      <w:tr w:rsidR="002A5F08" w:rsidRPr="002A5F08" w14:paraId="1B55DFE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495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PALRESTA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D85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07C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4CA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64</w:t>
            </w:r>
          </w:p>
        </w:tc>
      </w:tr>
      <w:tr w:rsidR="002A5F08" w:rsidRPr="002A5F08" w14:paraId="3F5A76E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A73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COP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C97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725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F9A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63</w:t>
            </w:r>
          </w:p>
        </w:tc>
      </w:tr>
      <w:tr w:rsidR="002A5F08" w:rsidRPr="002A5F08" w14:paraId="7D471B5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0E2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IMETHYL FUMA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C0C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ACB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F68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61</w:t>
            </w:r>
          </w:p>
        </w:tc>
      </w:tr>
      <w:tr w:rsidR="002A5F08" w:rsidRPr="002A5F08" w14:paraId="54226E5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F70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DIPHEN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74A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119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107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58</w:t>
            </w:r>
          </w:p>
        </w:tc>
      </w:tr>
      <w:tr w:rsidR="002A5F08" w:rsidRPr="002A5F08" w14:paraId="4D6450E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EA4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ZATHIOPRINE (AZASAN, IMURA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58E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1E6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839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56</w:t>
            </w:r>
          </w:p>
        </w:tc>
      </w:tr>
      <w:tr w:rsidR="002A5F08" w:rsidRPr="002A5F08" w14:paraId="6A1FA3D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BE3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ITAFLOXACIN HYD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F75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0F3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6A7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56</w:t>
            </w:r>
          </w:p>
        </w:tc>
      </w:tr>
      <w:tr w:rsidR="002A5F08" w:rsidRPr="002A5F08" w14:paraId="1473F40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E4F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XYLOMETAZOL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AA1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B2B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C9D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54</w:t>
            </w:r>
          </w:p>
        </w:tc>
      </w:tr>
      <w:tr w:rsidR="002A5F08" w:rsidRPr="002A5F08" w14:paraId="4E0520A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8FD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RIMEBUT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79D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BFD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5E5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54</w:t>
            </w:r>
          </w:p>
        </w:tc>
      </w:tr>
      <w:tr w:rsidR="002A5F08" w:rsidRPr="002A5F08" w14:paraId="3443451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DE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OMPERIDONE (MOTILIUM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F71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14D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035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53</w:t>
            </w:r>
          </w:p>
        </w:tc>
      </w:tr>
      <w:tr w:rsidR="002A5F08" w:rsidRPr="002A5F08" w14:paraId="68A7E2A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DE6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VISTA (RALOXIFENE HYDROCHLORID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B9E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BEA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3B2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53</w:t>
            </w:r>
          </w:p>
        </w:tc>
      </w:tr>
      <w:tr w:rsidR="002A5F08" w:rsidRPr="002A5F08" w14:paraId="5E4289B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870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LOBETASOL PROPION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CC6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C7F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1C5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51</w:t>
            </w:r>
          </w:p>
        </w:tc>
      </w:tr>
      <w:tr w:rsidR="002A5F08" w:rsidRPr="002A5F08" w14:paraId="0E7E244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611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IOPRONIN (THIOLA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404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32A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0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B78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49</w:t>
            </w:r>
          </w:p>
        </w:tc>
      </w:tr>
      <w:tr w:rsidR="002A5F08" w:rsidRPr="002A5F08" w14:paraId="3D101A0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F37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MITRIPTYL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DC9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B44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CC9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48</w:t>
            </w:r>
          </w:p>
        </w:tc>
      </w:tr>
      <w:tr w:rsidR="002A5F08" w:rsidRPr="002A5F08" w14:paraId="1AAB4B7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D38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(+,-)-OCTOPAM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FE9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EBA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0E0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47</w:t>
            </w:r>
          </w:p>
        </w:tc>
      </w:tr>
      <w:tr w:rsidR="002A5F08" w:rsidRPr="002A5F08" w14:paraId="1EAE143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5EC3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IZOLASTINE (MIZOLLE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37B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DE9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22F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47</w:t>
            </w:r>
          </w:p>
        </w:tc>
      </w:tr>
      <w:tr w:rsidR="002A5F08" w:rsidRPr="002A5F08" w14:paraId="302B4EA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10D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ILAZAPRIL MONOHYDRATE (INHIBAC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208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069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009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46</w:t>
            </w:r>
          </w:p>
        </w:tc>
      </w:tr>
      <w:tr w:rsidR="002A5F08" w:rsidRPr="002A5F08" w14:paraId="2FD196C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9C6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ITIGLINIDE CALCIU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14E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79D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6B0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45</w:t>
            </w:r>
          </w:p>
        </w:tc>
      </w:tr>
      <w:tr w:rsidR="002A5F08" w:rsidRPr="002A5F08" w14:paraId="71AF243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8C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NADIO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D3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4D3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460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44</w:t>
            </w:r>
          </w:p>
        </w:tc>
      </w:tr>
      <w:tr w:rsidR="002A5F08" w:rsidRPr="002A5F08" w14:paraId="626D0A3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DE8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NTIPYR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948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83F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5A4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44</w:t>
            </w:r>
          </w:p>
        </w:tc>
      </w:tr>
      <w:tr w:rsidR="002A5F08" w:rsidRPr="002A5F08" w14:paraId="65D3641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124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ZASETRON HCL (Y-2513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202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993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675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43</w:t>
            </w:r>
          </w:p>
        </w:tc>
      </w:tr>
      <w:tr w:rsidR="002A5F08" w:rsidRPr="002A5F08" w14:paraId="11AC745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D1B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IRTAZAPINE (REMERON, AVANZA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544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439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BD7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43</w:t>
            </w:r>
          </w:p>
        </w:tc>
      </w:tr>
      <w:tr w:rsidR="002A5F08" w:rsidRPr="002A5F08" w14:paraId="7E12201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51A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DROXYPROGESTERONE ACET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320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0F2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999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42</w:t>
            </w:r>
          </w:p>
        </w:tc>
      </w:tr>
      <w:tr w:rsidR="002A5F08" w:rsidRPr="002A5F08" w14:paraId="0DF9991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4EF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EMOCAPRIL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5B3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FB6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091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41</w:t>
            </w:r>
          </w:p>
        </w:tc>
      </w:tr>
      <w:tr w:rsidR="002A5F08" w:rsidRPr="002A5F08" w14:paraId="28D233E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191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ZITHROMYCIN (ZITHROMAX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464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752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E3F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41</w:t>
            </w:r>
          </w:p>
        </w:tc>
      </w:tr>
      <w:tr w:rsidR="002A5F08" w:rsidRPr="002A5F08" w14:paraId="7D4A702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153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LUOCINOLONE ACETONIDE (FLUCORT-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C99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DEE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F6F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38</w:t>
            </w:r>
          </w:p>
        </w:tc>
      </w:tr>
      <w:tr w:rsidR="002A5F08" w:rsidRPr="002A5F08" w14:paraId="59C2106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E0D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NAGRELID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176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BED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2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01F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36</w:t>
            </w:r>
          </w:p>
        </w:tc>
      </w:tr>
      <w:tr w:rsidR="002A5F08" w:rsidRPr="002A5F08" w14:paraId="418641D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6D8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HYDRALAZINE HYDROCHLOR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731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0E4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392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33</w:t>
            </w:r>
          </w:p>
        </w:tc>
      </w:tr>
      <w:tr w:rsidR="002A5F08" w:rsidRPr="002A5F08" w14:paraId="79A9284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C98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GABEXATE MESYL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BDA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6A1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EE4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30</w:t>
            </w:r>
          </w:p>
        </w:tc>
      </w:tr>
      <w:tr w:rsidR="002A5F08" w:rsidRPr="002A5F08" w14:paraId="04CBFC8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6AF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ETAXOLOL HCL (BETOPTIC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F48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B49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AF2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29</w:t>
            </w:r>
          </w:p>
        </w:tc>
      </w:tr>
      <w:tr w:rsidR="002A5F08" w:rsidRPr="002A5F08" w14:paraId="403A955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8C7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IBAVIRIN (COPEGU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392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309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ED8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28</w:t>
            </w:r>
          </w:p>
        </w:tc>
      </w:tr>
      <w:tr w:rsidR="002A5F08" w:rsidRPr="002A5F08" w14:paraId="02AB77F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901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IDEBENO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5AE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4C7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D35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28</w:t>
            </w:r>
          </w:p>
        </w:tc>
      </w:tr>
      <w:tr w:rsidR="002A5F08" w:rsidRPr="002A5F08" w14:paraId="5155713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2F2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YCLON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A3C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399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2FC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26</w:t>
            </w:r>
          </w:p>
        </w:tc>
      </w:tr>
      <w:tr w:rsidR="002A5F08" w:rsidRPr="002A5F08" w14:paraId="0DC710C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D38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OFLUMILAST (DAXA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8A4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B46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17B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25</w:t>
            </w:r>
          </w:p>
        </w:tc>
      </w:tr>
      <w:tr w:rsidR="002A5F08" w:rsidRPr="002A5F08" w14:paraId="26D25F6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B1E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GESTROL ACET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D92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1B1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29D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24</w:t>
            </w:r>
          </w:p>
        </w:tc>
      </w:tr>
      <w:tr w:rsidR="002A5F08" w:rsidRPr="002A5F08" w14:paraId="74B208A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7F4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10-DAB (10-DEACETYLBACCAT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B67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D90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E88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23</w:t>
            </w:r>
          </w:p>
        </w:tc>
      </w:tr>
      <w:tr w:rsidR="002A5F08" w:rsidRPr="002A5F08" w14:paraId="7D83B8D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2D3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ULBACTA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472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C1F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106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22</w:t>
            </w:r>
          </w:p>
        </w:tc>
      </w:tr>
      <w:tr w:rsidR="002A5F08" w:rsidRPr="002A5F08" w14:paraId="25FB7DD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772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ANTOTHENIC ACID (PANTOTHENAT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26C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9C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8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6B8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21</w:t>
            </w:r>
          </w:p>
        </w:tc>
      </w:tr>
      <w:tr w:rsidR="002A5F08" w:rsidRPr="002A5F08" w14:paraId="1ECCDBF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E8A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IOGLITAZONE HCL (ACTO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640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544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268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21</w:t>
            </w:r>
          </w:p>
        </w:tc>
      </w:tr>
      <w:tr w:rsidR="002A5F08" w:rsidRPr="002A5F08" w14:paraId="6A83ECD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55A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THSCOPOLAMINE (PAM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7C6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675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114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19</w:t>
            </w:r>
          </w:p>
        </w:tc>
      </w:tr>
      <w:tr w:rsidR="002A5F08" w:rsidRPr="002A5F08" w14:paraId="27C4E2F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C21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RIPELENNAM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630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8F2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D14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17</w:t>
            </w:r>
          </w:p>
        </w:tc>
      </w:tr>
      <w:tr w:rsidR="002A5F08" w:rsidRPr="002A5F08" w14:paraId="3A2560B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0AD3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ENZTROPINE MESYL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2C7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066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A59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17</w:t>
            </w:r>
          </w:p>
        </w:tc>
      </w:tr>
      <w:tr w:rsidR="002A5F08" w:rsidRPr="002A5F08" w14:paraId="27BB2D2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8A2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ISINOPRIL (ZESTRI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BD3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239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594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17</w:t>
            </w:r>
          </w:p>
        </w:tc>
      </w:tr>
      <w:tr w:rsidR="002A5F08" w:rsidRPr="002A5F08" w14:paraId="46A7A3F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C64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APTOPRIL (CAPOTE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33F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5DB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B8B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13</w:t>
            </w:r>
          </w:p>
        </w:tc>
      </w:tr>
      <w:tr w:rsidR="002A5F08" w:rsidRPr="002A5F08" w14:paraId="56AF74B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F4A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EFPROZIL HYDRATE (CEFZI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6DC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481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3C1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13</w:t>
            </w:r>
          </w:p>
        </w:tc>
      </w:tr>
      <w:tr w:rsidR="002A5F08" w:rsidRPr="002A5F08" w14:paraId="7C84E47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E20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ULFAMETHIZOLE (PROKLA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E8B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2A2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7E6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12</w:t>
            </w:r>
          </w:p>
        </w:tc>
      </w:tr>
      <w:tr w:rsidR="002A5F08" w:rsidRPr="002A5F08" w14:paraId="6716E6A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AC6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OXONID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ADE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6EF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19D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11</w:t>
            </w:r>
          </w:p>
        </w:tc>
      </w:tr>
      <w:tr w:rsidR="002A5F08" w:rsidRPr="002A5F08" w14:paraId="4EAB45C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6C73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NOXACIN (PENETREX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804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BBA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B98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11</w:t>
            </w:r>
          </w:p>
        </w:tc>
      </w:tr>
      <w:tr w:rsidR="002A5F08" w:rsidRPr="002A5F08" w14:paraId="27DAFEB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41F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ITODRINE HYDROCHLORIDE (YUTOPA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0DB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86B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F4C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08</w:t>
            </w:r>
          </w:p>
        </w:tc>
      </w:tr>
      <w:tr w:rsidR="002A5F08" w:rsidRPr="002A5F08" w14:paraId="0124052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669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LTROMBOPAG (SB-497115-G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F26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CFD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EE5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07</w:t>
            </w:r>
          </w:p>
        </w:tc>
      </w:tr>
      <w:tr w:rsidR="002A5F08" w:rsidRPr="002A5F08" w14:paraId="39E5CA6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93A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EOMYCIN SULF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FEC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8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270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38B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06</w:t>
            </w:r>
          </w:p>
        </w:tc>
      </w:tr>
      <w:tr w:rsidR="002A5F08" w:rsidRPr="002A5F08" w14:paraId="4FD16BE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B56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(R)-BACLOFE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9CF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9A6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3A9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06</w:t>
            </w:r>
          </w:p>
        </w:tc>
      </w:tr>
      <w:tr w:rsidR="002A5F08" w:rsidRPr="002A5F08" w14:paraId="39B9801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7913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APATINIB DITOSYLATE (TYKERB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6E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571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FA4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06</w:t>
            </w:r>
          </w:p>
        </w:tc>
      </w:tr>
      <w:tr w:rsidR="002A5F08" w:rsidRPr="002A5F08" w14:paraId="73D0F96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88C3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QUINAPRIL HCL (ACCUPRI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603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848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21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04</w:t>
            </w:r>
          </w:p>
        </w:tc>
      </w:tr>
      <w:tr w:rsidR="002A5F08" w:rsidRPr="002A5F08" w14:paraId="576A7DA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7F8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RGATROBA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0E4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2C7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519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03</w:t>
            </w:r>
          </w:p>
        </w:tc>
      </w:tr>
      <w:tr w:rsidR="002A5F08" w:rsidRPr="002A5F08" w14:paraId="24DE047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468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IVASTIGMINE TARTRATE (EXELO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90D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B7D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7E7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03</w:t>
            </w:r>
          </w:p>
        </w:tc>
      </w:tr>
      <w:tr w:rsidR="002A5F08" w:rsidRPr="002A5F08" w14:paraId="4DAD921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A79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AEONIFLOR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105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B45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6C8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03</w:t>
            </w:r>
          </w:p>
        </w:tc>
      </w:tr>
      <w:tr w:rsidR="002A5F08" w:rsidRPr="002A5F08" w14:paraId="75592ED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8F43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IFAMPIN (RIFADIN, RIMACTA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C53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F06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303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01</w:t>
            </w:r>
          </w:p>
        </w:tc>
      </w:tr>
      <w:tr w:rsidR="002A5F08" w:rsidRPr="002A5F08" w14:paraId="7AC612D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94B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-CYCLOSER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391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269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327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01</w:t>
            </w:r>
          </w:p>
        </w:tc>
      </w:tr>
      <w:tr w:rsidR="002A5F08" w:rsidRPr="002A5F08" w14:paraId="7D72F3C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958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ANOFLOXACIN MESYL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2FC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F52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CFC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-0.0001</w:t>
            </w:r>
          </w:p>
        </w:tc>
      </w:tr>
      <w:tr w:rsidR="002A5F08" w:rsidRPr="002A5F08" w14:paraId="3C86421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495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YPROHEPTADINE HCL (PERIACT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028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8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5EF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2D1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00</w:t>
            </w:r>
          </w:p>
        </w:tc>
      </w:tr>
      <w:tr w:rsidR="002A5F08" w:rsidRPr="002A5F08" w14:paraId="18D3D71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4BF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LUNIXIN MEGLUM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EDC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095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455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</w:tr>
      <w:tr w:rsidR="002A5F08" w:rsidRPr="002A5F08" w14:paraId="3BFE873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BDC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EBAMIP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7F3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425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F51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</w:tr>
      <w:tr w:rsidR="002A5F08" w:rsidRPr="002A5F08" w14:paraId="64EC27E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4AF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ETRACAINE HYDROCHLORIDE (PONTOCA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5EA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A32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66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2A5F08" w:rsidRPr="002A5F08" w14:paraId="0B74FB6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7F5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WARFAR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416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4F4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4E5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2A5F08" w:rsidRPr="002A5F08" w14:paraId="686E4C6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873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ERINDOPRIL ERBUMINE (ACEO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33C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6CD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CD7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</w:tr>
      <w:tr w:rsidR="002A5F08" w:rsidRPr="002A5F08" w14:paraId="48B6FBF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076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ETOMID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859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817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9D7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</w:tr>
      <w:tr w:rsidR="002A5F08" w:rsidRPr="002A5F08" w14:paraId="7320F8D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CD4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MLODIPINE BESYLATE (NORVASC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421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144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540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08</w:t>
            </w:r>
          </w:p>
        </w:tc>
      </w:tr>
      <w:tr w:rsidR="002A5F08" w:rsidRPr="002A5F08" w14:paraId="13C58F1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6D6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EPHALOMANN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C00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50D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490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</w:tr>
      <w:tr w:rsidR="002A5F08" w:rsidRPr="002A5F08" w14:paraId="42C2C98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C8C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ISODIUM CROMOGLYC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7F2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89E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873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</w:tr>
      <w:tr w:rsidR="002A5F08" w:rsidRPr="002A5F08" w14:paraId="5A29E0F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3E1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OXYBUTYNIN (DITROPA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E01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880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6A4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</w:tr>
      <w:tr w:rsidR="002A5F08" w:rsidRPr="002A5F08" w14:paraId="3C5379A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56A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LISKIREN HEMIFUMA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AA4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DB7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EE8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</w:tr>
      <w:tr w:rsidR="002A5F08" w:rsidRPr="002A5F08" w14:paraId="4C6D63C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AF8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EXOFENAD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4F7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736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205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</w:tr>
      <w:tr w:rsidR="002A5F08" w:rsidRPr="002A5F08" w14:paraId="33C9D01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94C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ACITRACIN ZIN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F3A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570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9FA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14</w:t>
            </w:r>
          </w:p>
        </w:tc>
      </w:tr>
      <w:tr w:rsidR="002A5F08" w:rsidRPr="002A5F08" w14:paraId="73CC305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FD1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MILORIDE HYDROCHLORIDE (MIDAMO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492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548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A67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14</w:t>
            </w:r>
          </w:p>
        </w:tc>
      </w:tr>
      <w:tr w:rsidR="002A5F08" w:rsidRPr="002A5F08" w14:paraId="01C75C8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4E8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ELBAM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7CD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12C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780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19</w:t>
            </w:r>
          </w:p>
        </w:tc>
      </w:tr>
      <w:tr w:rsidR="002A5F08" w:rsidRPr="002A5F08" w14:paraId="365AC87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01B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VITAMIN C (ASCORBIC ACID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2B3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BED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2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203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</w:tr>
      <w:tr w:rsidR="002A5F08" w:rsidRPr="002A5F08" w14:paraId="59C05FB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E84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PINEPHRINE BITARTRATE (ADRENALINIUM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BE7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6FB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A30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</w:tr>
      <w:tr w:rsidR="002A5F08" w:rsidRPr="002A5F08" w14:paraId="4DF2783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1DE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BACAVIR SULF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6E7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26D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EF2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</w:tr>
      <w:tr w:rsidR="002A5F08" w:rsidRPr="002A5F08" w14:paraId="55FEF65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9F4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L-ADRENAL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BFA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9D5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02D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29</w:t>
            </w:r>
          </w:p>
        </w:tc>
      </w:tr>
      <w:tr w:rsidR="002A5F08" w:rsidRPr="002A5F08" w14:paraId="1A953DA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54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REGNENOLO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119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153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AC5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29</w:t>
            </w:r>
          </w:p>
        </w:tc>
      </w:tr>
      <w:tr w:rsidR="002A5F08" w:rsidRPr="002A5F08" w14:paraId="71112AB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046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ZACYCLONO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1AB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DD6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AD5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30</w:t>
            </w:r>
          </w:p>
        </w:tc>
      </w:tr>
      <w:tr w:rsidR="002A5F08" w:rsidRPr="002A5F08" w14:paraId="2E53793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74B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YLOSIN TART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8B9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E40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38B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32</w:t>
            </w:r>
          </w:p>
        </w:tc>
      </w:tr>
      <w:tr w:rsidR="002A5F08" w:rsidRPr="002A5F08" w14:paraId="190D401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A17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IFAXIMIN (XIFAXA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A56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4ED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1E1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33</w:t>
            </w:r>
          </w:p>
        </w:tc>
      </w:tr>
      <w:tr w:rsidR="002A5F08" w:rsidRPr="002A5F08" w14:paraId="09B2B69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FBB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PIVACA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6B6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077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364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34</w:t>
            </w:r>
          </w:p>
        </w:tc>
      </w:tr>
      <w:tr w:rsidR="002A5F08" w:rsidRPr="002A5F08" w14:paraId="5A9D42E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731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HENYTOIN SODIUM (DILANT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74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358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014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34</w:t>
            </w:r>
          </w:p>
        </w:tc>
      </w:tr>
      <w:tr w:rsidR="002A5F08" w:rsidRPr="002A5F08" w14:paraId="594922B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968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OXITHROMYCIN (ROXL-15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97E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2B0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0C9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35</w:t>
            </w:r>
          </w:p>
        </w:tc>
      </w:tr>
      <w:tr w:rsidR="002A5F08" w:rsidRPr="002A5F08" w14:paraId="2FE4B5D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D91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TRONTIUM RANELATE (PROTELO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5FA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7AE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1B8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36</w:t>
            </w:r>
          </w:p>
        </w:tc>
      </w:tr>
      <w:tr w:rsidR="002A5F08" w:rsidRPr="002A5F08" w14:paraId="4A350C7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7C7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-ARGIN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34D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810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E05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36</w:t>
            </w:r>
          </w:p>
        </w:tc>
      </w:tr>
      <w:tr w:rsidR="002A5F08" w:rsidRPr="002A5F08" w14:paraId="50C1B21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5D0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ENOPROFEN CALCIUM HYD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0FA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A81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9BC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38</w:t>
            </w:r>
          </w:p>
        </w:tc>
      </w:tr>
      <w:tr w:rsidR="002A5F08" w:rsidRPr="002A5F08" w14:paraId="51A87C6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9D4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EFERASIROX (EXJAD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CD7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6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2C5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7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BEC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42</w:t>
            </w:r>
          </w:p>
        </w:tc>
      </w:tr>
      <w:tr w:rsidR="002A5F08" w:rsidRPr="002A5F08" w14:paraId="2806674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AA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XYLAZ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8B9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8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200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8B0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42</w:t>
            </w:r>
          </w:p>
        </w:tc>
      </w:tr>
      <w:tr w:rsidR="002A5F08" w:rsidRPr="002A5F08" w14:paraId="7A54516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0F0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UTOCONAZOLE NIT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D81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9B9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89E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</w:tr>
      <w:tr w:rsidR="002A5F08" w:rsidRPr="002A5F08" w14:paraId="744B37A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52A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OTEPREDNOL ETABON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9FA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67B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D13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48</w:t>
            </w:r>
          </w:p>
        </w:tc>
      </w:tr>
      <w:tr w:rsidR="002A5F08" w:rsidRPr="002A5F08" w14:paraId="1E4B0D9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600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OLANZAPINE (ZYPREXA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D72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988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4BD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54</w:t>
            </w:r>
          </w:p>
        </w:tc>
      </w:tr>
      <w:tr w:rsidR="002A5F08" w:rsidRPr="002A5F08" w14:paraId="6FE6A82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F9D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92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3A0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718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54</w:t>
            </w:r>
          </w:p>
        </w:tc>
      </w:tr>
      <w:tr w:rsidR="002A5F08" w:rsidRPr="002A5F08" w14:paraId="209AAE0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C50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ICLOPIROX (PENLAC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3D8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A03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2F1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55</w:t>
            </w:r>
          </w:p>
        </w:tc>
      </w:tr>
      <w:tr w:rsidR="002A5F08" w:rsidRPr="002A5F08" w14:paraId="5465BFF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CAC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HENYTOIN (LEPITO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5A1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BCE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2CB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55</w:t>
            </w:r>
          </w:p>
        </w:tc>
      </w:tr>
      <w:tr w:rsidR="002A5F08" w:rsidRPr="002A5F08" w14:paraId="6768D1C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767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ILOTINIB (AMN-10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6F8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766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9B9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57</w:t>
            </w:r>
          </w:p>
        </w:tc>
      </w:tr>
      <w:tr w:rsidR="002A5F08" w:rsidRPr="002A5F08" w14:paraId="619DA0B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F55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LIBENDO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FFD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11F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2D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59</w:t>
            </w:r>
          </w:p>
        </w:tc>
      </w:tr>
      <w:tr w:rsidR="002A5F08" w:rsidRPr="002A5F08" w14:paraId="476B878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6B4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OXYTETRACYCLINE (TERRAMYC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9AB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1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BF8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C3F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60</w:t>
            </w:r>
          </w:p>
        </w:tc>
      </w:tr>
      <w:tr w:rsidR="002A5F08" w:rsidRPr="002A5F08" w14:paraId="4D45924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5E5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NTACAPO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20D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03B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465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62</w:t>
            </w:r>
          </w:p>
        </w:tc>
      </w:tr>
      <w:tr w:rsidR="002A5F08" w:rsidRPr="002A5F08" w14:paraId="3F13F1D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C43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LERIXAFOR 8HCL (DB0680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74C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E23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6C6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62</w:t>
            </w:r>
          </w:p>
        </w:tc>
      </w:tr>
      <w:tr w:rsidR="002A5F08" w:rsidRPr="002A5F08" w14:paraId="1484525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2B4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AUNORUBICIN HCL (DAUNOMYCIN HC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434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5BD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6CF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64</w:t>
            </w:r>
          </w:p>
        </w:tc>
      </w:tr>
      <w:tr w:rsidR="002A5F08" w:rsidRPr="002A5F08" w14:paraId="0EB5940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EBF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OLVAPTAN (OPC-4106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CE0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E3B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C34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67</w:t>
            </w:r>
          </w:p>
        </w:tc>
      </w:tr>
      <w:tr w:rsidR="002A5F08" w:rsidRPr="002A5F08" w14:paraId="0F75219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6F1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VOBENZONE (PARSOL 178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899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7E4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4F4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70</w:t>
            </w:r>
          </w:p>
        </w:tc>
      </w:tr>
      <w:tr w:rsidR="002A5F08" w:rsidRPr="002A5F08" w14:paraId="14626AC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C28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ESIFLOXACIN HCL (BESIVANC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320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C60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17C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71</w:t>
            </w:r>
          </w:p>
        </w:tc>
      </w:tr>
      <w:tr w:rsidR="002A5F08" w:rsidRPr="002A5F08" w14:paraId="57BD211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890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IBOFLAVIN (VITAMIN B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632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9CF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B83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73</w:t>
            </w:r>
          </w:p>
        </w:tc>
      </w:tr>
      <w:tr w:rsidR="002A5F08" w:rsidRPr="002A5F08" w14:paraId="40F82AD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87D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OTILONIUM BROM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0ED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202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27F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75</w:t>
            </w:r>
          </w:p>
        </w:tc>
      </w:tr>
      <w:tr w:rsidR="002A5F08" w:rsidRPr="002A5F08" w14:paraId="7570C40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F96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COPOLAMINE HYDROBROM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F0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6E7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AF0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77</w:t>
            </w:r>
          </w:p>
        </w:tc>
      </w:tr>
      <w:tr w:rsidR="002A5F08" w:rsidRPr="002A5F08" w14:paraId="4A23B44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757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OXATIDINE ACETAT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301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F43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AC0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79</w:t>
            </w:r>
          </w:p>
        </w:tc>
      </w:tr>
      <w:tr w:rsidR="002A5F08" w:rsidRPr="002A5F08" w14:paraId="4030768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C7E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ARBAZOCHROME SODIUM SULFON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BBC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0A2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395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1</w:t>
            </w:r>
          </w:p>
        </w:tc>
      </w:tr>
      <w:tr w:rsidR="002A5F08" w:rsidRPr="002A5F08" w14:paraId="0CDA755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1FC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CONAZOLE NITRATE (SPECTAZOL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6C4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DED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337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1</w:t>
            </w:r>
          </w:p>
        </w:tc>
      </w:tr>
      <w:tr w:rsidR="002A5F08" w:rsidRPr="002A5F08" w14:paraId="0675D0B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351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OLIFENACIN SUCCIN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66B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C51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BCD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2</w:t>
            </w:r>
          </w:p>
        </w:tc>
      </w:tr>
      <w:tr w:rsidR="002A5F08" w:rsidRPr="002A5F08" w14:paraId="796FFF8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725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APHAZOLINE HYDROCHLORIDE (NAPHCO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45F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931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8CB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2</w:t>
            </w:r>
          </w:p>
        </w:tc>
      </w:tr>
      <w:tr w:rsidR="002A5F08" w:rsidRPr="002A5F08" w14:paraId="165B4ED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B17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ATHARANTH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1C2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58D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CA3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3</w:t>
            </w:r>
          </w:p>
        </w:tc>
      </w:tr>
      <w:tr w:rsidR="002A5F08" w:rsidRPr="002A5F08" w14:paraId="06F3F02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493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RIMETAZIDINE DI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CF8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D85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5B5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4</w:t>
            </w:r>
          </w:p>
        </w:tc>
      </w:tr>
      <w:tr w:rsidR="002A5F08" w:rsidRPr="002A5F08" w14:paraId="6A59067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B51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ULFAMETER (BAYRENA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3FC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518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075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5</w:t>
            </w:r>
          </w:p>
        </w:tc>
      </w:tr>
      <w:tr w:rsidR="002A5F08" w:rsidRPr="002A5F08" w14:paraId="6692944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109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OVASTATIN (MEVACO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4E2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9A7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837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5</w:t>
            </w:r>
          </w:p>
        </w:tc>
      </w:tr>
      <w:tr w:rsidR="002A5F08" w:rsidRPr="002A5F08" w14:paraId="3180E5F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EB3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PTAZINOL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B0D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BDA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0EA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6</w:t>
            </w:r>
          </w:p>
        </w:tc>
      </w:tr>
      <w:tr w:rsidR="002A5F08" w:rsidRPr="002A5F08" w14:paraId="1D3EF88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214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SPIRIN (ACETYLSALICYLIC ACID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AE9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2AA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1BD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6</w:t>
            </w:r>
          </w:p>
        </w:tc>
      </w:tr>
      <w:tr w:rsidR="002A5F08" w:rsidRPr="002A5F08" w14:paraId="6EF5B7B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333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OXFENDAZO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DAB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68A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C86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9</w:t>
            </w:r>
          </w:p>
        </w:tc>
      </w:tr>
      <w:tr w:rsidR="002A5F08" w:rsidRPr="002A5F08" w14:paraId="44EA6F1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A5F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IRSOGLAD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07D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A5E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8C2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9</w:t>
            </w:r>
          </w:p>
        </w:tc>
      </w:tr>
      <w:tr w:rsidR="002A5F08" w:rsidRPr="002A5F08" w14:paraId="4D900BF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439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2-THIOURACI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B71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F94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C48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0</w:t>
            </w:r>
          </w:p>
        </w:tc>
      </w:tr>
      <w:tr w:rsidR="002A5F08" w:rsidRPr="002A5F08" w14:paraId="2D909A0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E11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RANEXAMIC ACID (TRANSAM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16F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56F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669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1</w:t>
            </w:r>
          </w:p>
        </w:tc>
      </w:tr>
      <w:tr w:rsidR="002A5F08" w:rsidRPr="002A5F08" w14:paraId="3FD5A47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0E8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REDNISOLONE ACETATE (OMNIPRED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3BC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DAC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881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4</w:t>
            </w:r>
          </w:p>
        </w:tc>
      </w:tr>
      <w:tr w:rsidR="002A5F08" w:rsidRPr="002A5F08" w14:paraId="521A209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351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ISEDRONIC ACID (ACTONE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797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8AD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A0E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4</w:t>
            </w:r>
          </w:p>
        </w:tc>
      </w:tr>
      <w:tr w:rsidR="002A5F08" w:rsidRPr="002A5F08" w14:paraId="24255E5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4CC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RIFLUS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400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9FF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9D6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5</w:t>
            </w:r>
          </w:p>
        </w:tc>
      </w:tr>
      <w:tr w:rsidR="002A5F08" w:rsidRPr="002A5F08" w14:paraId="17DDDFA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049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IMONABANT (SR14171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7A9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A2E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A28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6</w:t>
            </w:r>
          </w:p>
        </w:tc>
      </w:tr>
      <w:tr w:rsidR="002A5F08" w:rsidRPr="002A5F08" w14:paraId="27BEFAE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79E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VILDAGLIPTIN (LAF-23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9A1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580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CF7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7</w:t>
            </w:r>
          </w:p>
        </w:tc>
      </w:tr>
      <w:tr w:rsidR="002A5F08" w:rsidRPr="002A5F08" w14:paraId="55ED317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CD2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ZATADINE DIMALE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464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346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C00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01</w:t>
            </w:r>
          </w:p>
        </w:tc>
      </w:tr>
      <w:tr w:rsidR="002A5F08" w:rsidRPr="002A5F08" w14:paraId="11A3081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DF4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LUOCINONIDE (VANO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3EE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83D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FF9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03</w:t>
            </w:r>
          </w:p>
        </w:tc>
      </w:tr>
      <w:tr w:rsidR="002A5F08" w:rsidRPr="002A5F08" w14:paraId="4917F18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067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C2B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20D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34E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03</w:t>
            </w:r>
          </w:p>
        </w:tc>
      </w:tr>
      <w:tr w:rsidR="002A5F08" w:rsidRPr="002A5F08" w14:paraId="05B8C64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EA8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493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56D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54D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04</w:t>
            </w:r>
          </w:p>
        </w:tc>
      </w:tr>
      <w:tr w:rsidR="002A5F08" w:rsidRPr="002A5F08" w14:paraId="7D7F10B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432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GINKGOLIDE 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BD5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4C1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B84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04</w:t>
            </w:r>
          </w:p>
        </w:tc>
      </w:tr>
      <w:tr w:rsidR="002A5F08" w:rsidRPr="002A5F08" w14:paraId="3C55627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708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MIKACIN SULF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D7D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FCF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3E4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06</w:t>
            </w:r>
          </w:p>
        </w:tc>
      </w:tr>
      <w:tr w:rsidR="002A5F08" w:rsidRPr="002A5F08" w14:paraId="2A881E3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25B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LVERINE CIT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464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F99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D93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06</w:t>
            </w:r>
          </w:p>
        </w:tc>
      </w:tr>
      <w:tr w:rsidR="002A5F08" w:rsidRPr="002A5F08" w14:paraId="571CB21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76D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ENOPROFEN CALCIU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821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E62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382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08</w:t>
            </w:r>
          </w:p>
        </w:tc>
      </w:tr>
      <w:tr w:rsidR="002A5F08" w:rsidRPr="002A5F08" w14:paraId="4475604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3E53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OSELTAMIVIR PHOSPHATE (TAMIFLU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AB3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B47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5FF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08</w:t>
            </w:r>
          </w:p>
        </w:tc>
      </w:tr>
      <w:tr w:rsidR="002A5F08" w:rsidRPr="002A5F08" w14:paraId="249A93D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395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EPOTASTINE BESIL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E65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727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324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10</w:t>
            </w:r>
          </w:p>
        </w:tc>
      </w:tr>
      <w:tr w:rsidR="002A5F08" w:rsidRPr="002A5F08" w14:paraId="326BD62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F12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PATINIB (YN968D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5E2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A58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2D9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14</w:t>
            </w:r>
          </w:p>
        </w:tc>
      </w:tr>
      <w:tr w:rsidR="002A5F08" w:rsidRPr="002A5F08" w14:paraId="7313872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DAF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GANCICLOVI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FA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3FF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B84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15</w:t>
            </w:r>
          </w:p>
        </w:tc>
      </w:tr>
      <w:tr w:rsidR="002A5F08" w:rsidRPr="002A5F08" w14:paraId="6298455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040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CCD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6DA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E6C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16</w:t>
            </w:r>
          </w:p>
        </w:tc>
      </w:tr>
      <w:tr w:rsidR="002A5F08" w:rsidRPr="002A5F08" w14:paraId="5FFBE72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028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VINPOCETINE (CAVINTO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F2C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67D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8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F7F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16</w:t>
            </w:r>
          </w:p>
        </w:tc>
      </w:tr>
      <w:tr w:rsidR="002A5F08" w:rsidRPr="002A5F08" w14:paraId="4D9189B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1CF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AROXET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A46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664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721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17</w:t>
            </w:r>
          </w:p>
        </w:tc>
      </w:tr>
      <w:tr w:rsidR="002A5F08" w:rsidRPr="002A5F08" w14:paraId="59C9262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20B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NALAPRIL MALEATE (VASOTEC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357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6F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1E3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19</w:t>
            </w:r>
          </w:p>
        </w:tc>
      </w:tr>
      <w:tr w:rsidR="002A5F08" w:rsidRPr="002A5F08" w14:paraId="3CD9FBA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672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MPT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6F6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992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CD2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20</w:t>
            </w:r>
          </w:p>
        </w:tc>
      </w:tr>
      <w:tr w:rsidR="002A5F08" w:rsidRPr="002A5F08" w14:paraId="005C4A8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353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IMOBENDAN (VETMED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DBF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9FA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306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22</w:t>
            </w:r>
          </w:p>
        </w:tc>
      </w:tr>
      <w:tr w:rsidR="002A5F08" w:rsidRPr="002A5F08" w14:paraId="4E8B1DB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8FE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AL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C5B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F17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433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22</w:t>
            </w:r>
          </w:p>
        </w:tc>
      </w:tr>
      <w:tr w:rsidR="002A5F08" w:rsidRPr="002A5F08" w14:paraId="6A7CF34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521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IAMULIN HYD. PHSOP.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1D9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0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274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1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D1D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23</w:t>
            </w:r>
          </w:p>
        </w:tc>
      </w:tr>
      <w:tr w:rsidR="002A5F08" w:rsidRPr="002A5F08" w14:paraId="02D9253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A98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MSF (PHENYLMETHYLSULFONYL FLUORID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E16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320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BE3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25</w:t>
            </w:r>
          </w:p>
        </w:tc>
      </w:tr>
      <w:tr w:rsidR="002A5F08" w:rsidRPr="002A5F08" w14:paraId="46FBA49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662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UPLATAST TOSYL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F3E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FBC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E6F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25</w:t>
            </w:r>
          </w:p>
        </w:tc>
      </w:tr>
      <w:tr w:rsidR="002A5F08" w:rsidRPr="002A5F08" w14:paraId="1E56A6F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0F4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ALOXO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934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CFC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16B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29</w:t>
            </w:r>
          </w:p>
        </w:tc>
      </w:tr>
      <w:tr w:rsidR="002A5F08" w:rsidRPr="002A5F08" w14:paraId="5377FF4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5F0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INDARI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18D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B77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40A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30</w:t>
            </w:r>
          </w:p>
        </w:tc>
      </w:tr>
      <w:tr w:rsidR="002A5F08" w:rsidRPr="002A5F08" w14:paraId="0CD1B28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601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INUL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6AF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1F7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CA8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31</w:t>
            </w:r>
          </w:p>
        </w:tc>
      </w:tr>
      <w:tr w:rsidR="002A5F08" w:rsidRPr="002A5F08" w14:paraId="3C22FA7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80B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ALONOSETRON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9AE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FA9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491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35</w:t>
            </w:r>
          </w:p>
        </w:tc>
      </w:tr>
      <w:tr w:rsidR="002A5F08" w:rsidRPr="002A5F08" w14:paraId="314E0E2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F7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OSUVASTATIN CALCIUM (CRESTO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3C7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7C7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172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36</w:t>
            </w:r>
          </w:p>
        </w:tc>
      </w:tr>
      <w:tr w:rsidR="002A5F08" w:rsidRPr="002A5F08" w14:paraId="13E59B0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AF3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GENIPOSIDIC ACI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774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8B0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856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36</w:t>
            </w:r>
          </w:p>
        </w:tc>
      </w:tr>
      <w:tr w:rsidR="002A5F08" w:rsidRPr="002A5F08" w14:paraId="040FE82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203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ICORANDIL (IKORE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6CF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262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B1F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37</w:t>
            </w:r>
          </w:p>
        </w:tc>
      </w:tr>
      <w:tr w:rsidR="002A5F08" w:rsidRPr="002A5F08" w14:paraId="34CD395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6D8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ABAZITAXEL (JEVTANA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42E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C18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215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37</w:t>
            </w:r>
          </w:p>
        </w:tc>
      </w:tr>
      <w:tr w:rsidR="002A5F08" w:rsidRPr="002A5F08" w14:paraId="4579A52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277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ILTIAZEM HCL (TIAZAC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883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09A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58E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40</w:t>
            </w:r>
          </w:p>
        </w:tc>
      </w:tr>
      <w:tr w:rsidR="002A5F08" w:rsidRPr="002A5F08" w14:paraId="39873BE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BAF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RAMIRACETA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723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5AF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702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41</w:t>
            </w:r>
          </w:p>
        </w:tc>
      </w:tr>
      <w:tr w:rsidR="002A5F08" w:rsidRPr="002A5F08" w14:paraId="57BA2CC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C05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LAFEN (CYCLOPHOSPHAMID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D47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C34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955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46</w:t>
            </w:r>
          </w:p>
        </w:tc>
      </w:tr>
      <w:tr w:rsidR="002A5F08" w:rsidRPr="002A5F08" w14:paraId="6E40888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FB9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IPROFLOXACIN (CIPRO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21F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73C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162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47</w:t>
            </w:r>
          </w:p>
        </w:tc>
      </w:tr>
      <w:tr w:rsidR="002A5F08" w:rsidRPr="002A5F08" w14:paraId="0CA4FED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328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LLOPURINOL SODIUM (ALOPRIM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3C2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00A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DCC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48</w:t>
            </w:r>
          </w:p>
        </w:tc>
      </w:tr>
      <w:tr w:rsidR="002A5F08" w:rsidRPr="002A5F08" w14:paraId="163409E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EAA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ULBACTAM SODIUM (UNASY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CD4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C56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EB7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51</w:t>
            </w:r>
          </w:p>
        </w:tc>
      </w:tr>
      <w:tr w:rsidR="002A5F08" w:rsidRPr="002A5F08" w14:paraId="11C59C3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C78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ENOXICAM (MOBIFLEX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1D8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8B7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989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51</w:t>
            </w:r>
          </w:p>
        </w:tc>
      </w:tr>
      <w:tr w:rsidR="002A5F08" w:rsidRPr="002A5F08" w14:paraId="4FC2B3D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CF2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ROPICAM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2D6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CC3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6D5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52</w:t>
            </w:r>
          </w:p>
        </w:tc>
      </w:tr>
      <w:tr w:rsidR="002A5F08" w:rsidRPr="002A5F08" w14:paraId="36DC3E0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ED4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ITOFENO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1F1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0B0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A6F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53</w:t>
            </w:r>
          </w:p>
        </w:tc>
      </w:tr>
      <w:tr w:rsidR="002A5F08" w:rsidRPr="002A5F08" w14:paraId="18AFCE2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71E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ZELNIDIP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4D9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375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93A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54</w:t>
            </w:r>
          </w:p>
        </w:tc>
      </w:tr>
      <w:tr w:rsidR="002A5F08" w:rsidRPr="002A5F08" w14:paraId="4254473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8F8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ACIDIPINE (LACIPIL, MOTEN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F97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2D8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C7E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59</w:t>
            </w:r>
          </w:p>
        </w:tc>
      </w:tr>
      <w:tr w:rsidR="002A5F08" w:rsidRPr="002A5F08" w14:paraId="6C07CD4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798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URAPIDIL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FFE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7FE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C17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60</w:t>
            </w:r>
          </w:p>
        </w:tc>
      </w:tr>
      <w:tr w:rsidR="002A5F08" w:rsidRPr="002A5F08" w14:paraId="711C60D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9E2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ARBENICILLIN DISODIU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AF6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0AF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881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60</w:t>
            </w:r>
          </w:p>
        </w:tc>
      </w:tr>
      <w:tr w:rsidR="002A5F08" w:rsidRPr="002A5F08" w14:paraId="62FA06F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43B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UPIVACAINE HYDROCHLORIDE (MARCA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DBA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B8D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C14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60</w:t>
            </w:r>
          </w:p>
        </w:tc>
      </w:tr>
      <w:tr w:rsidR="002A5F08" w:rsidRPr="002A5F08" w14:paraId="0059D71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8F9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ZONISAM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8DD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3FD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8AB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62</w:t>
            </w:r>
          </w:p>
        </w:tc>
      </w:tr>
      <w:tr w:rsidR="002A5F08" w:rsidRPr="002A5F08" w14:paraId="2A1E912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645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ROBUCO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59A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6F4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123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63</w:t>
            </w:r>
          </w:p>
        </w:tc>
      </w:tr>
      <w:tr w:rsidR="002A5F08" w:rsidRPr="002A5F08" w14:paraId="2685095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E9E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IOXOLO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CB8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1C6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D9A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64</w:t>
            </w:r>
          </w:p>
        </w:tc>
      </w:tr>
      <w:tr w:rsidR="002A5F08" w:rsidRPr="002A5F08" w14:paraId="601F996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9D5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ORNIDAZO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A55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BDD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D22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64</w:t>
            </w:r>
          </w:p>
        </w:tc>
      </w:tr>
      <w:tr w:rsidR="002A5F08" w:rsidRPr="002A5F08" w14:paraId="75B5C9F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D49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LLAGIC ACI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8C5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6CC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B8B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65</w:t>
            </w:r>
          </w:p>
        </w:tc>
      </w:tr>
      <w:tr w:rsidR="002A5F08" w:rsidRPr="002A5F08" w14:paraId="347E51D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792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TAZANAVIR SULF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88D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839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D9E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69</w:t>
            </w:r>
          </w:p>
        </w:tc>
      </w:tr>
      <w:tr w:rsidR="002A5F08" w:rsidRPr="002A5F08" w14:paraId="42DAED6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F76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AZOPANIB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0BA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033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4C1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75</w:t>
            </w:r>
          </w:p>
        </w:tc>
      </w:tr>
      <w:tr w:rsidR="002A5F08" w:rsidRPr="002A5F08" w14:paraId="2C1BB72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150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ULIPRISTA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B4F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F76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B5D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75</w:t>
            </w:r>
          </w:p>
        </w:tc>
      </w:tr>
      <w:tr w:rsidR="002A5F08" w:rsidRPr="002A5F08" w14:paraId="085100C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EF9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IBANDRONATE SODIU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617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2F1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C65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78</w:t>
            </w:r>
          </w:p>
        </w:tc>
      </w:tr>
      <w:tr w:rsidR="002A5F08" w:rsidRPr="002A5F08" w14:paraId="4B8E946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C89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URASIDO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8EC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979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B07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78</w:t>
            </w:r>
          </w:p>
        </w:tc>
      </w:tr>
      <w:tr w:rsidR="002A5F08" w:rsidRPr="002A5F08" w14:paraId="1B5A2B5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19A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OCURONIUM BROM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DF6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540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443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80</w:t>
            </w:r>
          </w:p>
        </w:tc>
      </w:tr>
      <w:tr w:rsidR="002A5F08" w:rsidRPr="002A5F08" w14:paraId="5F7776B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DDF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5-AMINOLEVULINIC ACID HYDROCHLOR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9CF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347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0AA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82</w:t>
            </w:r>
          </w:p>
        </w:tc>
      </w:tr>
      <w:tr w:rsidR="002A5F08" w:rsidRPr="002A5F08" w14:paraId="32762BD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151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ETA CAROTE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A9B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A37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680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83</w:t>
            </w:r>
          </w:p>
        </w:tc>
      </w:tr>
      <w:tr w:rsidR="002A5F08" w:rsidRPr="002A5F08" w14:paraId="43F528E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9EC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UBENIMEX (BESTAT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3EC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A70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A5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85</w:t>
            </w:r>
          </w:p>
        </w:tc>
      </w:tr>
      <w:tr w:rsidR="002A5F08" w:rsidRPr="002A5F08" w14:paraId="7787486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EC7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ISATRACURIUM BESYLATE (NIMBEX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A24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E3E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C16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85</w:t>
            </w:r>
          </w:p>
        </w:tc>
      </w:tr>
      <w:tr w:rsidR="002A5F08" w:rsidRPr="002A5F08" w14:paraId="004DDBD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FD5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OMETASONE FURO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EAB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4ED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583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85</w:t>
            </w:r>
          </w:p>
        </w:tc>
      </w:tr>
      <w:tr w:rsidR="002A5F08" w:rsidRPr="002A5F08" w14:paraId="7B90DC5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D6B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ORNOXICAM (XEFO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F2A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3C5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C43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85</w:t>
            </w:r>
          </w:p>
        </w:tc>
      </w:tr>
      <w:tr w:rsidR="002A5F08" w:rsidRPr="002A5F08" w14:paraId="10801EE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6F7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LINDAMYCIN PHOSPH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05E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FDC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D3C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86</w:t>
            </w:r>
          </w:p>
        </w:tc>
      </w:tr>
      <w:tr w:rsidR="002A5F08" w:rsidRPr="002A5F08" w14:paraId="5A6FA7A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8B2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YSTATIN (MYCOSTAT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B5C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863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77D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86</w:t>
            </w:r>
          </w:p>
        </w:tc>
      </w:tr>
      <w:tr w:rsidR="002A5F08" w:rsidRPr="002A5F08" w14:paraId="0D2268E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B4F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YTARAB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8A7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31E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4A1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87</w:t>
            </w:r>
          </w:p>
        </w:tc>
      </w:tr>
      <w:tr w:rsidR="002A5F08" w:rsidRPr="002A5F08" w14:paraId="36FC8A3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E6A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ERAMIVIR TRIHYD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00E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064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692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89</w:t>
            </w:r>
          </w:p>
        </w:tc>
      </w:tr>
      <w:tr w:rsidR="002A5F08" w:rsidRPr="002A5F08" w14:paraId="2F85A6F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040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GIMERACI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4F8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8C1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481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90</w:t>
            </w:r>
          </w:p>
        </w:tc>
      </w:tr>
      <w:tr w:rsidR="002A5F08" w:rsidRPr="002A5F08" w14:paraId="2808668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60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OCLOBEM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BF9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753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01D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90</w:t>
            </w:r>
          </w:p>
        </w:tc>
      </w:tr>
      <w:tr w:rsidR="002A5F08" w:rsidRPr="002A5F08" w14:paraId="4C631D8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A1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ZILSARTAN MEDOXOMIL (TAK-49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FF2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F9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06F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91</w:t>
            </w:r>
          </w:p>
        </w:tc>
      </w:tr>
      <w:tr w:rsidR="002A5F08" w:rsidRPr="002A5F08" w14:paraId="00A1918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6C9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ASAGILINE MESYL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4DD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314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BB9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92</w:t>
            </w:r>
          </w:p>
        </w:tc>
      </w:tr>
      <w:tr w:rsidR="002A5F08" w:rsidRPr="002A5F08" w14:paraId="6200BA2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DE8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ORMOTEROL HEMIFUMA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017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136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939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97</w:t>
            </w:r>
          </w:p>
        </w:tc>
      </w:tr>
      <w:tr w:rsidR="002A5F08" w:rsidRPr="002A5F08" w14:paraId="2403AB8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A5B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ORADRENALINE BITARTRATE MONOHYDRATE (LEVOPHED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29C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CDD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A80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97</w:t>
            </w:r>
          </w:p>
        </w:tc>
      </w:tr>
      <w:tr w:rsidR="002A5F08" w:rsidRPr="002A5F08" w14:paraId="13FA45A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30D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RAZODONE HYDROCHLORIDE (DESYRE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15D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334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C20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00</w:t>
            </w:r>
          </w:p>
        </w:tc>
      </w:tr>
      <w:tr w:rsidR="002A5F08" w:rsidRPr="002A5F08" w14:paraId="4C685DB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558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LONANSERIN (LONASE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4D4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59F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D8D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01</w:t>
            </w:r>
          </w:p>
        </w:tc>
      </w:tr>
      <w:tr w:rsidR="002A5F08" w:rsidRPr="002A5F08" w14:paraId="2B21758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FDE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ISEDRONATE SODIU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F2B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222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1DD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03</w:t>
            </w:r>
          </w:p>
        </w:tc>
      </w:tr>
      <w:tr w:rsidR="002A5F08" w:rsidRPr="002A5F08" w14:paraId="7C63A96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820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UFLOMEDIL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130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784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B34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03</w:t>
            </w:r>
          </w:p>
        </w:tc>
      </w:tr>
      <w:tr w:rsidR="002A5F08" w:rsidRPr="002A5F08" w14:paraId="426F5A3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6D0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RDOSTE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627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163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410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05</w:t>
            </w:r>
          </w:p>
        </w:tc>
      </w:tr>
      <w:tr w:rsidR="002A5F08" w:rsidRPr="002A5F08" w14:paraId="3BA4C1D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FF6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ENDAMUST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B89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30F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C28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05</w:t>
            </w:r>
          </w:p>
        </w:tc>
      </w:tr>
      <w:tr w:rsidR="002A5F08" w:rsidRPr="002A5F08" w14:paraId="3CDFEC9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EDD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INAGLIPTIN (BI-135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DBF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9FE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F62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07</w:t>
            </w:r>
          </w:p>
        </w:tc>
      </w:tr>
      <w:tr w:rsidR="002A5F08" w:rsidRPr="002A5F08" w14:paraId="0B56D7B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055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DETOMID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F7A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B71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C4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09</w:t>
            </w:r>
          </w:p>
        </w:tc>
      </w:tr>
      <w:tr w:rsidR="002A5F08" w:rsidRPr="002A5F08" w14:paraId="6349A0C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1FC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ACTOPAM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299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2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91E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10C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11</w:t>
            </w:r>
          </w:p>
        </w:tc>
      </w:tr>
      <w:tr w:rsidR="002A5F08" w:rsidRPr="002A5F08" w14:paraId="0C01859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96C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IDOXURID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621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6B6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B7F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13</w:t>
            </w:r>
          </w:p>
        </w:tc>
      </w:tr>
      <w:tr w:rsidR="002A5F08" w:rsidRPr="002A5F08" w14:paraId="34F53EF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3CF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ESOTERODINE FUMARATE (TOVIAZ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79C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505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9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F8A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13</w:t>
            </w:r>
          </w:p>
        </w:tc>
      </w:tr>
      <w:tr w:rsidR="002A5F08" w:rsidRPr="002A5F08" w14:paraId="0C7F296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6B5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UFEXAMA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762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24B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4DB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14</w:t>
            </w:r>
          </w:p>
        </w:tc>
      </w:tr>
      <w:tr w:rsidR="002A5F08" w:rsidRPr="002A5F08" w14:paraId="08BE4FC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7E2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OSIGLITAZONE MALE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A1C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882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AB1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18</w:t>
            </w:r>
          </w:p>
        </w:tc>
      </w:tr>
      <w:tr w:rsidR="002A5F08" w:rsidRPr="002A5F08" w14:paraId="782C4DF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444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MANTINE HCL (NAMENDA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A18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3E3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B35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20</w:t>
            </w:r>
          </w:p>
        </w:tc>
      </w:tr>
      <w:tr w:rsidR="002A5F08" w:rsidRPr="002A5F08" w14:paraId="6B1FA46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F71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EFLOXACIN MESYL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1ED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783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D1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21</w:t>
            </w:r>
          </w:p>
        </w:tc>
      </w:tr>
      <w:tr w:rsidR="002A5F08" w:rsidRPr="002A5F08" w14:paraId="399BC35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D97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ROXIDOPA (L-DOP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1F0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ECC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EEE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22</w:t>
            </w:r>
          </w:p>
        </w:tc>
      </w:tr>
      <w:tr w:rsidR="002A5F08" w:rsidRPr="002A5F08" w14:paraId="05B6741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066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OLBUTAM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35F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878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9D6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24</w:t>
            </w:r>
          </w:p>
        </w:tc>
      </w:tr>
      <w:tr w:rsidR="002A5F08" w:rsidRPr="002A5F08" w14:paraId="62987E3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0B6B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ONDANSETRON HCL (ZOFRA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CDC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373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1BD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24</w:t>
            </w:r>
          </w:p>
        </w:tc>
      </w:tr>
      <w:tr w:rsidR="002A5F08" w:rsidRPr="002A5F08" w14:paraId="2F5D306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064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ICHLORPHENAMIDE (DICLOFENAMID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CD2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1DB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CE3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28</w:t>
            </w:r>
          </w:p>
        </w:tc>
      </w:tr>
      <w:tr w:rsidR="002A5F08" w:rsidRPr="002A5F08" w14:paraId="36DEA50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A9E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TROP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A52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F01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305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28</w:t>
            </w:r>
          </w:p>
        </w:tc>
      </w:tr>
      <w:tr w:rsidR="002A5F08" w:rsidRPr="002A5F08" w14:paraId="799336A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3B3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SPARTAM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29C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FEA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1A0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29</w:t>
            </w:r>
          </w:p>
        </w:tc>
      </w:tr>
      <w:tr w:rsidR="002A5F08" w:rsidRPr="002A5F08" w14:paraId="508723E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F37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OGUISTE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290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8A4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50A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30</w:t>
            </w:r>
          </w:p>
        </w:tc>
      </w:tr>
      <w:tr w:rsidR="002A5F08" w:rsidRPr="002A5F08" w14:paraId="05EC36B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644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OSAPRIDE CIT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FDD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D32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662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31</w:t>
            </w:r>
          </w:p>
        </w:tc>
      </w:tr>
      <w:tr w:rsidR="002A5F08" w:rsidRPr="002A5F08" w14:paraId="7C59020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119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APTOMYC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DB2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36B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C70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31</w:t>
            </w:r>
          </w:p>
        </w:tc>
      </w:tr>
      <w:tr w:rsidR="002A5F08" w:rsidRPr="002A5F08" w14:paraId="2738822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A00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EFDITOREN PIVOXI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421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822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102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32</w:t>
            </w:r>
          </w:p>
        </w:tc>
      </w:tr>
      <w:tr w:rsidR="002A5F08" w:rsidRPr="002A5F08" w14:paraId="1C4E4EA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182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RANOPROFE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EE3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F60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EF1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32</w:t>
            </w:r>
          </w:p>
        </w:tc>
      </w:tr>
      <w:tr w:rsidR="002A5F08" w:rsidRPr="002A5F08" w14:paraId="0741ADF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DAC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DEN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CF6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034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AF9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41</w:t>
            </w:r>
          </w:p>
        </w:tc>
      </w:tr>
      <w:tr w:rsidR="002A5F08" w:rsidRPr="002A5F08" w14:paraId="4A1163D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C2B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DOCETAXEL (TAXOTER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7BC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B1C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9D4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43</w:t>
            </w:r>
          </w:p>
        </w:tc>
      </w:tr>
      <w:tr w:rsidR="002A5F08" w:rsidRPr="002A5F08" w14:paraId="10D714C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48C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AMOTRIG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E94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435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E03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44</w:t>
            </w:r>
          </w:p>
        </w:tc>
      </w:tr>
      <w:tr w:rsidR="002A5F08" w:rsidRPr="002A5F08" w14:paraId="2804D1A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960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HENTOLAMINE MESIL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52B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73C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19A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45</w:t>
            </w:r>
          </w:p>
        </w:tc>
      </w:tr>
      <w:tr w:rsidR="002A5F08" w:rsidRPr="002A5F08" w14:paraId="1FA3BDC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59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HLORMEZANONE (TRANCOPA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2DD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515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3D9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49</w:t>
            </w:r>
          </w:p>
        </w:tc>
      </w:tr>
      <w:tr w:rsidR="002A5F08" w:rsidRPr="002A5F08" w14:paraId="3AB10F2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086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GENIPOS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4F7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EE8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A5A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51</w:t>
            </w:r>
          </w:p>
        </w:tc>
      </w:tr>
      <w:tr w:rsidR="002A5F08" w:rsidRPr="002A5F08" w14:paraId="16006F0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C95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ILVADIPINE (ARC02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0D9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352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5CA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53</w:t>
            </w:r>
          </w:p>
        </w:tc>
      </w:tr>
      <w:tr w:rsidR="002A5F08" w:rsidRPr="002A5F08" w14:paraId="5654BD3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0D4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GEMCITABINE HCL (GEMZA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488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B79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E7F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56</w:t>
            </w:r>
          </w:p>
        </w:tc>
      </w:tr>
      <w:tr w:rsidR="002A5F08" w:rsidRPr="002A5F08" w14:paraId="1E0959F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82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HIOGUAN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F79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62F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175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58</w:t>
            </w:r>
          </w:p>
        </w:tc>
      </w:tr>
      <w:tr w:rsidR="002A5F08" w:rsidRPr="002A5F08" w14:paraId="4C3C9EF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176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YTID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91B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499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3B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59</w:t>
            </w:r>
          </w:p>
        </w:tc>
      </w:tr>
      <w:tr w:rsidR="002A5F08" w:rsidRPr="002A5F08" w14:paraId="280A8FA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EA2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VALACICLOVIR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C3F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ECF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DB8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60</w:t>
            </w:r>
          </w:p>
        </w:tc>
      </w:tr>
      <w:tr w:rsidR="002A5F08" w:rsidRPr="002A5F08" w14:paraId="49571FC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EFC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LOMIFENE CITRATE (SEROPHE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C93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ED1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8E6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64</w:t>
            </w:r>
          </w:p>
        </w:tc>
      </w:tr>
      <w:tr w:rsidR="002A5F08" w:rsidRPr="002A5F08" w14:paraId="2F93EE9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CF6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RTICAIN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19F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6B5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264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69</w:t>
            </w:r>
          </w:p>
        </w:tc>
      </w:tr>
      <w:tr w:rsidR="002A5F08" w:rsidRPr="002A5F08" w14:paraId="3B35435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5E3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LTRETAMINE (HEXALE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314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AEC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079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70</w:t>
            </w:r>
          </w:p>
        </w:tc>
      </w:tr>
      <w:tr w:rsidR="002A5F08" w:rsidRPr="002A5F08" w14:paraId="67F9F9D1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04E8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GLUM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E71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0B2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3CF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73</w:t>
            </w:r>
          </w:p>
        </w:tc>
      </w:tr>
      <w:tr w:rsidR="002A5F08" w:rsidRPr="002A5F08" w14:paraId="2F131D6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AD33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ISOLDIPINE (SULAR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7B6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49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811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73</w:t>
            </w:r>
          </w:p>
        </w:tc>
      </w:tr>
      <w:tr w:rsidR="002A5F08" w:rsidRPr="002A5F08" w14:paraId="4F9EC7F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E92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ANDESARTAN CILEXETIL (ATACAND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DE4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E9B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F99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77</w:t>
            </w:r>
          </w:p>
        </w:tc>
      </w:tr>
      <w:tr w:rsidR="002A5F08" w:rsidRPr="002A5F08" w14:paraId="7D6D973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E444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OFECOXIB (VIOXX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6C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599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E26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84</w:t>
            </w:r>
          </w:p>
        </w:tc>
      </w:tr>
      <w:tr w:rsidR="002A5F08" w:rsidRPr="002A5F08" w14:paraId="202760F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6CC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STRADIOL VALE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E17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83B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5D9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85</w:t>
            </w:r>
          </w:p>
        </w:tc>
      </w:tr>
      <w:tr w:rsidR="002A5F08" w:rsidRPr="002A5F08" w14:paraId="20927DE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9CA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LEVOSIMENDA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747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988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767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91</w:t>
            </w:r>
          </w:p>
        </w:tc>
      </w:tr>
      <w:tr w:rsidR="002A5F08" w:rsidRPr="002A5F08" w14:paraId="5826F04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F13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ZILSARTAN (TAK-53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A7B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3F2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C0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299</w:t>
            </w:r>
          </w:p>
        </w:tc>
      </w:tr>
      <w:tr w:rsidR="002A5F08" w:rsidRPr="002A5F08" w14:paraId="3DDCFBF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000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HALIDOM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BD2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166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49F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07</w:t>
            </w:r>
          </w:p>
        </w:tc>
      </w:tr>
      <w:tr w:rsidR="002A5F08" w:rsidRPr="002A5F08" w14:paraId="1E13A36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1DC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IRINOTECA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773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52D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CDB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10</w:t>
            </w:r>
          </w:p>
        </w:tc>
      </w:tr>
      <w:tr w:rsidR="002A5F08" w:rsidRPr="002A5F08" w14:paraId="232D450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74C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IFONAZO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696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B17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3DB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12</w:t>
            </w:r>
          </w:p>
        </w:tc>
      </w:tr>
      <w:tr w:rsidR="002A5F08" w:rsidRPr="002A5F08" w14:paraId="1E3C9D1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7DA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ICONAZOLE NIT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2E6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FA7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870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18</w:t>
            </w:r>
          </w:p>
        </w:tc>
      </w:tr>
      <w:tr w:rsidR="002A5F08" w:rsidRPr="002A5F08" w14:paraId="66463ED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3FC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ODIUM SALICYL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15D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0E6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5BA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20</w:t>
            </w:r>
          </w:p>
        </w:tc>
      </w:tr>
      <w:tr w:rsidR="002A5F08" w:rsidRPr="002A5F08" w14:paraId="3360EE4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36F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INEPAZIDE MALE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9E2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3FD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119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25</w:t>
            </w:r>
          </w:p>
        </w:tc>
      </w:tr>
      <w:tr w:rsidR="002A5F08" w:rsidRPr="002A5F08" w14:paraId="7E441EA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EF83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ETAHISTINE 2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46A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B11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529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26</w:t>
            </w:r>
          </w:p>
        </w:tc>
      </w:tr>
      <w:tr w:rsidR="002A5F08" w:rsidRPr="002A5F08" w14:paraId="40699C9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1A2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ETAMETHASONE DIPROPIONATE (DIPROLE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2AA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E0C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8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B87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27</w:t>
            </w:r>
          </w:p>
        </w:tc>
      </w:tr>
      <w:tr w:rsidR="002A5F08" w:rsidRPr="002A5F08" w14:paraId="09203AD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8A1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OSI-420 (DESMETHYL ERLOTINIB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9AA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D92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454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32</w:t>
            </w:r>
          </w:p>
        </w:tc>
      </w:tr>
      <w:tr w:rsidR="002A5F08" w:rsidRPr="002A5F08" w14:paraId="7662900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55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ZLOCILLIN SODIUM SAL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ACD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86B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34E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33</w:t>
            </w:r>
          </w:p>
        </w:tc>
      </w:tr>
      <w:tr w:rsidR="002A5F08" w:rsidRPr="002A5F08" w14:paraId="387BCC4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58E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TRONIDAZOLE (FLAGY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89E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43E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7DA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35</w:t>
            </w:r>
          </w:p>
        </w:tc>
      </w:tr>
      <w:tr w:rsidR="002A5F08" w:rsidRPr="002A5F08" w14:paraId="556C1EE2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8A0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METHYLPREDNISOLO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0EA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85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E49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42</w:t>
            </w:r>
          </w:p>
        </w:tc>
      </w:tr>
      <w:tr w:rsidR="002A5F08" w:rsidRPr="002A5F08" w14:paraId="7A05DB7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9D0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RIMANTADINE (FLUMADI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09E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C06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3B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47</w:t>
            </w:r>
          </w:p>
        </w:tc>
      </w:tr>
      <w:tr w:rsidR="002A5F08" w:rsidRPr="002A5F08" w14:paraId="3C05824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507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MIDOPYR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044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EFB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EF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47</w:t>
            </w:r>
          </w:p>
        </w:tc>
      </w:tr>
      <w:tr w:rsidR="002A5F08" w:rsidRPr="002A5F08" w14:paraId="71048BF0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E359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LUTICASONE PROPIONATE (FLONASE, VERAMYST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8E3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DFB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8CD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47</w:t>
            </w:r>
          </w:p>
        </w:tc>
      </w:tr>
      <w:tr w:rsidR="002A5F08" w:rsidRPr="002A5F08" w14:paraId="6640BCD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57BE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LARITHROMYCIN (BIAXIN, KLACID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010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E7D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5C6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61</w:t>
            </w:r>
          </w:p>
        </w:tc>
      </w:tr>
      <w:tr w:rsidR="002A5F08" w:rsidRPr="002A5F08" w14:paraId="0476E70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E09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ULPHADIMETHOX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D6F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F6CD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FE1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68</w:t>
            </w:r>
          </w:p>
        </w:tc>
      </w:tr>
      <w:tr w:rsidR="002A5F08" w:rsidRPr="002A5F08" w14:paraId="46A9DF7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477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AUR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7C5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CC1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D3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82</w:t>
            </w:r>
          </w:p>
        </w:tc>
      </w:tr>
      <w:tr w:rsidR="002A5F08" w:rsidRPr="002A5F08" w14:paraId="5774F71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7DD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ORPHENADRINE CITRATE (NORFLEX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A85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594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487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92</w:t>
            </w:r>
          </w:p>
        </w:tc>
      </w:tr>
      <w:tr w:rsidR="002A5F08" w:rsidRPr="002A5F08" w14:paraId="454BED07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2E1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LINDAMYCIN PALMITATE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B7B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1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CA6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9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08D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397</w:t>
            </w:r>
          </w:p>
        </w:tc>
      </w:tr>
      <w:tr w:rsidR="002A5F08" w:rsidRPr="002A5F08" w14:paraId="600112F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FABD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GENIP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EC4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C59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5BF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01</w:t>
            </w:r>
          </w:p>
        </w:tc>
      </w:tr>
      <w:tr w:rsidR="002A5F08" w:rsidRPr="002A5F08" w14:paraId="3E1437D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E64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MIKACIN HYDRAT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E30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1D9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185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08</w:t>
            </w:r>
          </w:p>
        </w:tc>
      </w:tr>
      <w:tr w:rsidR="002A5F08" w:rsidRPr="002A5F08" w14:paraId="373255F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01F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NIMESULI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0AB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F75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036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21</w:t>
            </w:r>
          </w:p>
        </w:tc>
      </w:tr>
      <w:tr w:rsidR="002A5F08" w:rsidRPr="002A5F08" w14:paraId="45CBB09E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A14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FLUMEQU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CB4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7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3C4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52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28</w:t>
            </w:r>
          </w:p>
        </w:tc>
      </w:tr>
      <w:tr w:rsidR="002A5F08" w:rsidRPr="002A5F08" w14:paraId="636AC41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69C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OZAGREL HC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C81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C07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D34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43</w:t>
            </w:r>
          </w:p>
        </w:tc>
      </w:tr>
      <w:tr w:rsidR="002A5F08" w:rsidRPr="002A5F08" w14:paraId="33AEFFE3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195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TOVAQUONE (ATAVAQUO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216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324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A62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45</w:t>
            </w:r>
          </w:p>
        </w:tc>
      </w:tr>
      <w:tr w:rsidR="002A5F08" w:rsidRPr="002A5F08" w14:paraId="4CF8D439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84C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ETHISTERO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990E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B01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1B86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48</w:t>
            </w:r>
          </w:p>
        </w:tc>
      </w:tr>
      <w:tr w:rsidR="002A5F08" w:rsidRPr="002A5F08" w14:paraId="203F807B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61F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SULFATHIAZO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9FE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8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986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201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498</w:t>
            </w:r>
          </w:p>
        </w:tc>
      </w:tr>
      <w:tr w:rsidR="002A5F08" w:rsidRPr="002A5F08" w14:paraId="57948F2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ABE6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MPICILLIN SODIU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7FC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E9D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0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28C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542</w:t>
            </w:r>
          </w:p>
        </w:tc>
      </w:tr>
      <w:tr w:rsidR="002A5F08" w:rsidRPr="002A5F08" w14:paraId="448D1A6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2ACC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MOXICILLIN (AMOXYCILL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C25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1D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1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E9C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562</w:t>
            </w:r>
          </w:p>
        </w:tc>
      </w:tr>
      <w:tr w:rsidR="002A5F08" w:rsidRPr="002A5F08" w14:paraId="4D89BF6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3BB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ROCARBAZINE HCL (MATULAN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40C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5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BC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3AD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587</w:t>
            </w:r>
          </w:p>
        </w:tc>
      </w:tr>
      <w:tr w:rsidR="002A5F08" w:rsidRPr="002A5F08" w14:paraId="1E55F1A6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6063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BEXAROTE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7AB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6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E7D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505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620</w:t>
            </w:r>
          </w:p>
        </w:tc>
      </w:tr>
      <w:tr w:rsidR="002A5F08" w:rsidRPr="002A5F08" w14:paraId="261FF60A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3131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LORSUL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050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0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004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B85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674</w:t>
            </w:r>
          </w:p>
        </w:tc>
      </w:tr>
      <w:tr w:rsidR="002A5F08" w:rsidRPr="002A5F08" w14:paraId="7EE16DB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B107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HIABENDAZO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39C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20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5D4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6787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686</w:t>
            </w:r>
          </w:p>
        </w:tc>
      </w:tr>
      <w:tr w:rsidR="002A5F08" w:rsidRPr="002A5F08" w14:paraId="4AFA11DF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3212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PROPYLTHIOURACI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B5C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6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79F1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1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0CE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704</w:t>
            </w:r>
          </w:p>
        </w:tc>
      </w:tr>
      <w:tr w:rsidR="002A5F08" w:rsidRPr="002A5F08" w14:paraId="3DB6F4D4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7FE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CURCUM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F18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4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A6A2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9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AB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763</w:t>
            </w:r>
          </w:p>
        </w:tc>
      </w:tr>
      <w:tr w:rsidR="002A5F08" w:rsidRPr="002A5F08" w14:paraId="31B2DF6C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36A5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VANCOMYCIN HCL (VANCOCIN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125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8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4DA4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90D3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857</w:t>
            </w:r>
          </w:p>
        </w:tc>
      </w:tr>
      <w:tr w:rsidR="002A5F08" w:rsidRPr="002A5F08" w14:paraId="78FC1305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F3DF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ABIRATERONE ACETATE (CB763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905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741C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1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1E7B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280</w:t>
            </w:r>
          </w:p>
        </w:tc>
      </w:tr>
      <w:tr w:rsidR="002A5F08" w:rsidRPr="002A5F08" w14:paraId="5D0A3E7D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ABD0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OXACILLIN SODIUM MONOHYDRATE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3449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42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B9C0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21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BD6F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325</w:t>
            </w:r>
          </w:p>
        </w:tc>
      </w:tr>
      <w:tr w:rsidR="002A5F08" w:rsidRPr="002A5F08" w14:paraId="7D3C62C8" w14:textId="77777777" w:rsidTr="002A5F08">
        <w:trPr>
          <w:trHeight w:val="300"/>
        </w:trPr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224A" w14:textId="77777777" w:rsidR="002A5F08" w:rsidRPr="002A5F08" w:rsidRDefault="002A5F08" w:rsidP="002A5F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TEBIPENEM PIVOXIL (L-084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C6BC5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6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F13D8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002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36EA" w14:textId="77777777" w:rsidR="002A5F08" w:rsidRPr="002A5F08" w:rsidRDefault="002A5F08" w:rsidP="002A5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F08">
              <w:rPr>
                <w:rFonts w:ascii="Calibri" w:eastAsia="Times New Roman" w:hAnsi="Calibri" w:cs="Calibri"/>
                <w:color w:val="000000"/>
                <w:lang w:eastAsia="en-GB"/>
              </w:rPr>
              <w:t>0.1742</w:t>
            </w:r>
          </w:p>
        </w:tc>
      </w:tr>
    </w:tbl>
    <w:p w14:paraId="10A68034" w14:textId="77777777" w:rsidR="002A5F08" w:rsidRDefault="002A5F08"/>
    <w:sectPr w:rsidR="002A5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F08"/>
    <w:rsid w:val="002A5F08"/>
    <w:rsid w:val="003B0875"/>
    <w:rsid w:val="004C4087"/>
    <w:rsid w:val="0081506F"/>
    <w:rsid w:val="00BF276A"/>
    <w:rsid w:val="00BF7A9F"/>
    <w:rsid w:val="00D03B0F"/>
    <w:rsid w:val="00E76989"/>
    <w:rsid w:val="00E7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44BC"/>
  <w15:chartTrackingRefBased/>
  <w15:docId w15:val="{6D90595E-2F38-437B-9C53-D059A2C75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5F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5F08"/>
    <w:rPr>
      <w:color w:val="954F72"/>
      <w:u w:val="single"/>
    </w:rPr>
  </w:style>
  <w:style w:type="paragraph" w:customStyle="1" w:styleId="msonormal0">
    <w:name w:val="msonormal"/>
    <w:basedOn w:val="Normal"/>
    <w:rsid w:val="002A5F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A5F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A5F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0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6</Words>
  <Characters>1445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eh Emami</dc:creator>
  <cp:keywords/>
  <dc:description/>
  <cp:lastModifiedBy>Jeffery Errington</cp:lastModifiedBy>
  <cp:revision>4</cp:revision>
  <dcterms:created xsi:type="dcterms:W3CDTF">2023-03-21T10:33:00Z</dcterms:created>
  <dcterms:modified xsi:type="dcterms:W3CDTF">2023-03-21T10:34:00Z</dcterms:modified>
</cp:coreProperties>
</file>